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BCB648" w14:textId="74151FF0" w:rsidR="00F9046D" w:rsidRDefault="00F9046D" w:rsidP="00F9046D">
      <w:pPr>
        <w:pStyle w:val="Heading1"/>
        <w:rPr>
          <w:rFonts w:asciiTheme="majorBidi" w:hAnsiTheme="majorBidi"/>
          <w:b/>
          <w:bCs/>
          <w:color w:val="auto"/>
        </w:rPr>
      </w:pPr>
      <w:r w:rsidRPr="00ED3FE8">
        <w:rPr>
          <w:rFonts w:asciiTheme="majorBidi" w:hAnsiTheme="majorBidi"/>
          <w:b/>
          <w:bCs/>
          <w:color w:val="auto"/>
        </w:rPr>
        <w:t>Supplementa</w:t>
      </w:r>
      <w:r>
        <w:rPr>
          <w:rFonts w:asciiTheme="majorBidi" w:hAnsiTheme="majorBidi"/>
          <w:b/>
          <w:bCs/>
          <w:color w:val="auto"/>
        </w:rPr>
        <w:t>ry</w:t>
      </w:r>
      <w:r w:rsidRPr="00ED3FE8">
        <w:rPr>
          <w:rFonts w:asciiTheme="majorBidi" w:hAnsiTheme="majorBidi"/>
          <w:b/>
          <w:bCs/>
          <w:color w:val="auto"/>
        </w:rPr>
        <w:t xml:space="preserve"> materials</w:t>
      </w:r>
    </w:p>
    <w:p w14:paraId="69771FF0" w14:textId="77777777" w:rsidR="00F9046D" w:rsidRPr="00F9046D" w:rsidRDefault="00F9046D" w:rsidP="00F9046D"/>
    <w:p w14:paraId="604FE51B" w14:textId="77777777" w:rsidR="00F9046D" w:rsidRPr="00F9046D" w:rsidRDefault="00F9046D" w:rsidP="00F9046D"/>
    <w:p w14:paraId="225A0A22" w14:textId="40F98265" w:rsidR="007744B2" w:rsidRPr="00C93B06" w:rsidRDefault="005C7590" w:rsidP="00C93B06">
      <w:pPr>
        <w:spacing w:line="480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C93B06">
        <w:rPr>
          <w:rFonts w:asciiTheme="majorBidi" w:hAnsiTheme="majorBidi" w:cstheme="majorBidi"/>
          <w:b/>
          <w:bCs/>
          <w:sz w:val="28"/>
          <w:szCs w:val="28"/>
        </w:rPr>
        <w:t>Cerebrospinal fluid</w:t>
      </w:r>
      <w:r w:rsidR="00E11604" w:rsidRPr="00C93B06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="000B7608">
        <w:rPr>
          <w:rFonts w:asciiTheme="majorBidi" w:hAnsiTheme="majorBidi" w:cstheme="majorBidi"/>
          <w:b/>
          <w:bCs/>
          <w:sz w:val="28"/>
          <w:szCs w:val="28"/>
        </w:rPr>
        <w:t>metabolomes</w:t>
      </w:r>
      <w:r w:rsidR="002F3796" w:rsidRPr="00C93B06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="003E7977">
        <w:rPr>
          <w:rFonts w:asciiTheme="majorBidi" w:hAnsiTheme="majorBidi" w:cstheme="majorBidi"/>
          <w:b/>
          <w:bCs/>
          <w:sz w:val="28"/>
          <w:szCs w:val="28"/>
        </w:rPr>
        <w:t>of</w:t>
      </w:r>
      <w:r w:rsidR="000B7608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="00840591">
        <w:rPr>
          <w:rFonts w:asciiTheme="majorBidi" w:hAnsiTheme="majorBidi" w:cstheme="majorBidi"/>
          <w:b/>
          <w:bCs/>
          <w:sz w:val="28"/>
          <w:szCs w:val="28"/>
        </w:rPr>
        <w:t xml:space="preserve">treatment-resistant depression </w:t>
      </w:r>
      <w:r w:rsidR="00840591" w:rsidRPr="00C93B06">
        <w:rPr>
          <w:rFonts w:asciiTheme="majorBidi" w:hAnsiTheme="majorBidi" w:cstheme="majorBidi"/>
          <w:b/>
          <w:bCs/>
          <w:sz w:val="28"/>
          <w:szCs w:val="28"/>
        </w:rPr>
        <w:t>subtypes</w:t>
      </w:r>
      <w:r w:rsidR="00840591">
        <w:rPr>
          <w:rFonts w:asciiTheme="majorBidi" w:hAnsiTheme="majorBidi" w:cstheme="majorBidi"/>
          <w:b/>
          <w:bCs/>
          <w:sz w:val="28"/>
          <w:szCs w:val="28"/>
        </w:rPr>
        <w:t xml:space="preserve"> and </w:t>
      </w:r>
      <w:r w:rsidR="00E11604" w:rsidRPr="00C93B06">
        <w:rPr>
          <w:rFonts w:asciiTheme="majorBidi" w:hAnsiTheme="majorBidi" w:cstheme="majorBidi"/>
          <w:b/>
          <w:bCs/>
          <w:sz w:val="28"/>
          <w:szCs w:val="28"/>
        </w:rPr>
        <w:t xml:space="preserve">ketamine </w:t>
      </w:r>
      <w:r w:rsidR="00840591">
        <w:rPr>
          <w:rFonts w:asciiTheme="majorBidi" w:hAnsiTheme="majorBidi" w:cstheme="majorBidi"/>
          <w:b/>
          <w:bCs/>
          <w:sz w:val="28"/>
          <w:szCs w:val="28"/>
        </w:rPr>
        <w:t>response</w:t>
      </w:r>
      <w:r w:rsidR="009B1528">
        <w:rPr>
          <w:rFonts w:asciiTheme="majorBidi" w:hAnsiTheme="majorBidi" w:cstheme="majorBidi"/>
          <w:b/>
          <w:bCs/>
          <w:sz w:val="28"/>
          <w:szCs w:val="28"/>
        </w:rPr>
        <w:t>: a pilot study</w:t>
      </w:r>
    </w:p>
    <w:p w14:paraId="73437C49" w14:textId="77777777" w:rsidR="00E11604" w:rsidRPr="00030CFC" w:rsidRDefault="00E11604" w:rsidP="003E7977">
      <w:pPr>
        <w:spacing w:line="480" w:lineRule="auto"/>
        <w:rPr>
          <w:rFonts w:asciiTheme="majorBidi" w:hAnsiTheme="majorBidi" w:cstheme="majorBidi"/>
        </w:rPr>
      </w:pPr>
    </w:p>
    <w:p w14:paraId="5E107DAB" w14:textId="0E020D6C" w:rsidR="00C93B06" w:rsidRPr="006C5A05" w:rsidRDefault="00E11604" w:rsidP="00C93B06">
      <w:pPr>
        <w:spacing w:line="480" w:lineRule="auto"/>
        <w:rPr>
          <w:rFonts w:asciiTheme="majorBidi" w:hAnsiTheme="majorBidi" w:cstheme="majorBidi"/>
          <w:vertAlign w:val="superscript"/>
        </w:rPr>
      </w:pPr>
      <w:r w:rsidRPr="00030CFC">
        <w:rPr>
          <w:rFonts w:asciiTheme="majorBidi" w:hAnsiTheme="majorBidi" w:cstheme="majorBidi"/>
        </w:rPr>
        <w:t>Jon Berner</w:t>
      </w:r>
      <w:r w:rsidR="00C879A7">
        <w:rPr>
          <w:rFonts w:asciiTheme="majorBidi" w:hAnsiTheme="majorBidi" w:cstheme="majorBidi"/>
        </w:rPr>
        <w:t>,</w:t>
      </w:r>
      <w:r w:rsidR="00840591">
        <w:rPr>
          <w:rFonts w:asciiTheme="majorBidi" w:hAnsiTheme="majorBidi" w:cstheme="majorBidi"/>
        </w:rPr>
        <w:t xml:space="preserve"> MD PhD</w:t>
      </w:r>
      <w:r w:rsidR="006C5A05" w:rsidRPr="006C5A05">
        <w:rPr>
          <w:rFonts w:asciiTheme="majorBidi" w:hAnsiTheme="majorBidi" w:cstheme="majorBidi"/>
          <w:vertAlign w:val="superscript"/>
        </w:rPr>
        <w:t>1</w:t>
      </w:r>
      <w:r w:rsidR="00C879A7">
        <w:rPr>
          <w:rFonts w:asciiTheme="majorBidi" w:hAnsiTheme="majorBidi" w:cstheme="majorBidi"/>
        </w:rPr>
        <w:t xml:space="preserve"> and</w:t>
      </w:r>
      <w:r w:rsidR="00C93B06">
        <w:rPr>
          <w:rFonts w:asciiTheme="majorBidi" w:hAnsiTheme="majorBidi" w:cstheme="majorBidi"/>
        </w:rPr>
        <w:t xml:space="preserve"> </w:t>
      </w:r>
      <w:r w:rsidR="00C93B06" w:rsidRPr="00030CFC">
        <w:rPr>
          <w:rFonts w:asciiTheme="majorBidi" w:hAnsiTheme="majorBidi" w:cstheme="majorBidi"/>
        </w:rPr>
        <w:t>Animesh Acharjee</w:t>
      </w:r>
      <w:r w:rsidR="00C879A7">
        <w:rPr>
          <w:rFonts w:asciiTheme="majorBidi" w:hAnsiTheme="majorBidi" w:cstheme="majorBidi"/>
        </w:rPr>
        <w:t>,</w:t>
      </w:r>
      <w:r w:rsidR="00840591">
        <w:rPr>
          <w:rFonts w:asciiTheme="majorBidi" w:hAnsiTheme="majorBidi" w:cstheme="majorBidi"/>
        </w:rPr>
        <w:t xml:space="preserve"> PhD</w:t>
      </w:r>
      <w:r w:rsidR="006C5A05">
        <w:rPr>
          <w:rFonts w:asciiTheme="majorBidi" w:hAnsiTheme="majorBidi" w:cstheme="majorBidi"/>
          <w:vertAlign w:val="superscript"/>
        </w:rPr>
        <w:t>2</w:t>
      </w:r>
      <w:r w:rsidR="002D37AB">
        <w:rPr>
          <w:rFonts w:asciiTheme="majorBidi" w:hAnsiTheme="majorBidi" w:cstheme="majorBidi"/>
          <w:vertAlign w:val="superscript"/>
        </w:rPr>
        <w:t>,3,4</w:t>
      </w:r>
    </w:p>
    <w:p w14:paraId="7F03F6B9" w14:textId="39B1E86F" w:rsidR="00E11604" w:rsidRPr="00030CFC" w:rsidRDefault="00E11604" w:rsidP="00C93B06">
      <w:pPr>
        <w:spacing w:line="480" w:lineRule="auto"/>
        <w:rPr>
          <w:rFonts w:asciiTheme="majorBidi" w:hAnsiTheme="majorBidi" w:cstheme="majorBidi"/>
        </w:rPr>
      </w:pPr>
    </w:p>
    <w:p w14:paraId="561D214D" w14:textId="142E7772" w:rsidR="00E11604" w:rsidRDefault="006C5A05" w:rsidP="00C93B06">
      <w:pPr>
        <w:spacing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vertAlign w:val="superscript"/>
        </w:rPr>
        <w:t>1</w:t>
      </w:r>
      <w:r w:rsidR="00E11604" w:rsidRPr="00030CFC">
        <w:rPr>
          <w:rFonts w:asciiTheme="majorBidi" w:hAnsiTheme="majorBidi" w:cstheme="majorBidi"/>
        </w:rPr>
        <w:t>Woodinville Psychiatric Associates</w:t>
      </w:r>
      <w:r>
        <w:rPr>
          <w:rFonts w:asciiTheme="majorBidi" w:hAnsiTheme="majorBidi" w:cstheme="majorBidi"/>
        </w:rPr>
        <w:t>, Woodinville, WA</w:t>
      </w:r>
      <w:r w:rsidR="004B0089">
        <w:rPr>
          <w:rFonts w:asciiTheme="majorBidi" w:hAnsiTheme="majorBidi" w:cstheme="majorBidi"/>
        </w:rPr>
        <w:t>, USA</w:t>
      </w:r>
    </w:p>
    <w:p w14:paraId="148933E7" w14:textId="25EAC406" w:rsidR="006C5A05" w:rsidRDefault="006C5A05" w:rsidP="00C93B06">
      <w:pPr>
        <w:spacing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vertAlign w:val="superscript"/>
        </w:rPr>
        <w:t>2</w:t>
      </w:r>
      <w:r w:rsidR="004B0089">
        <w:rPr>
          <w:rFonts w:asciiTheme="majorBidi" w:hAnsiTheme="majorBidi" w:cstheme="majorBidi"/>
        </w:rPr>
        <w:t>Institute of Cancer and Genomics Sciences, University of Birmingham, UK</w:t>
      </w:r>
    </w:p>
    <w:p w14:paraId="0F1618EC" w14:textId="2F8CA2C6" w:rsidR="002D37AB" w:rsidRPr="002D37AB" w:rsidRDefault="002D37AB" w:rsidP="002D37AB">
      <w:pPr>
        <w:spacing w:line="480" w:lineRule="auto"/>
        <w:rPr>
          <w:rFonts w:asciiTheme="majorBidi" w:hAnsiTheme="majorBidi" w:cstheme="majorBidi"/>
        </w:rPr>
      </w:pPr>
      <w:r w:rsidRPr="002D37AB">
        <w:rPr>
          <w:rFonts w:asciiTheme="majorBidi" w:hAnsiTheme="majorBidi" w:cstheme="majorBidi"/>
          <w:vertAlign w:val="superscript"/>
        </w:rPr>
        <w:t>3</w:t>
      </w:r>
      <w:r w:rsidRPr="002D37AB">
        <w:rPr>
          <w:rFonts w:asciiTheme="majorBidi" w:hAnsiTheme="majorBidi" w:cstheme="majorBidi"/>
        </w:rPr>
        <w:t>Institute of Translational Medicine, University Hospitals Birmingham NHS Foundation Trust, Birmingham, UK</w:t>
      </w:r>
    </w:p>
    <w:p w14:paraId="25E9428D" w14:textId="414D6025" w:rsidR="002D37AB" w:rsidRPr="006C5A05" w:rsidRDefault="002D37AB" w:rsidP="002D37AB">
      <w:pPr>
        <w:spacing w:line="480" w:lineRule="auto"/>
        <w:rPr>
          <w:rFonts w:asciiTheme="majorBidi" w:hAnsiTheme="majorBidi" w:cstheme="majorBidi"/>
        </w:rPr>
      </w:pPr>
      <w:r w:rsidRPr="002D37AB">
        <w:rPr>
          <w:rFonts w:asciiTheme="majorBidi" w:hAnsiTheme="majorBidi" w:cstheme="majorBidi"/>
          <w:vertAlign w:val="superscript"/>
        </w:rPr>
        <w:t>4</w:t>
      </w:r>
      <w:r w:rsidRPr="002D37AB">
        <w:rPr>
          <w:rFonts w:asciiTheme="majorBidi" w:hAnsiTheme="majorBidi" w:cstheme="majorBidi"/>
        </w:rPr>
        <w:t>MRC Health Data Research UK (HDR UK), London, UK</w:t>
      </w:r>
    </w:p>
    <w:p w14:paraId="6FB7F685" w14:textId="219058CD" w:rsidR="006C5A05" w:rsidRDefault="006C5A05" w:rsidP="006C5A05">
      <w:pPr>
        <w:spacing w:line="480" w:lineRule="auto"/>
        <w:rPr>
          <w:rFonts w:asciiTheme="majorBidi" w:hAnsiTheme="majorBidi" w:cstheme="majorBidi"/>
          <w:b/>
          <w:bCs/>
        </w:rPr>
      </w:pPr>
    </w:p>
    <w:p w14:paraId="39AB7795" w14:textId="77777777" w:rsidR="00F9046D" w:rsidRDefault="00F9046D" w:rsidP="006C5A05">
      <w:pPr>
        <w:spacing w:line="480" w:lineRule="auto"/>
        <w:rPr>
          <w:rFonts w:asciiTheme="majorBidi" w:hAnsiTheme="majorBidi" w:cstheme="majorBidi"/>
          <w:b/>
          <w:bCs/>
        </w:rPr>
      </w:pPr>
    </w:p>
    <w:p w14:paraId="453EABA0" w14:textId="77777777" w:rsidR="00F9046D" w:rsidRPr="003E7977" w:rsidRDefault="00F9046D" w:rsidP="00F9046D">
      <w:pPr>
        <w:spacing w:line="480" w:lineRule="auto"/>
        <w:rPr>
          <w:rFonts w:asciiTheme="majorBidi" w:hAnsiTheme="majorBidi" w:cstheme="majorBidi"/>
          <w:b/>
          <w:bCs/>
        </w:rPr>
      </w:pPr>
      <w:r w:rsidRPr="006C5A05">
        <w:rPr>
          <w:rFonts w:asciiTheme="majorBidi" w:hAnsiTheme="majorBidi" w:cstheme="majorBidi"/>
          <w:b/>
          <w:bCs/>
        </w:rPr>
        <w:t>Corresponding author:</w:t>
      </w:r>
      <w:r>
        <w:rPr>
          <w:rFonts w:asciiTheme="majorBidi" w:hAnsiTheme="majorBidi" w:cstheme="majorBidi"/>
          <w:b/>
          <w:bCs/>
        </w:rPr>
        <w:t xml:space="preserve">  </w:t>
      </w:r>
      <w:r w:rsidRPr="006C5A05">
        <w:rPr>
          <w:rFonts w:asciiTheme="majorBidi" w:hAnsiTheme="majorBidi" w:cstheme="majorBidi"/>
        </w:rPr>
        <w:t>Jon Berner</w:t>
      </w:r>
      <w:r>
        <w:rPr>
          <w:rFonts w:asciiTheme="majorBidi" w:hAnsiTheme="majorBidi" w:cstheme="majorBidi"/>
        </w:rPr>
        <w:t xml:space="preserve">, </w:t>
      </w:r>
      <w:r w:rsidRPr="006C5A05">
        <w:rPr>
          <w:rFonts w:asciiTheme="majorBidi" w:hAnsiTheme="majorBidi" w:cstheme="majorBidi"/>
        </w:rPr>
        <w:t>MD PhD</w:t>
      </w:r>
    </w:p>
    <w:p w14:paraId="104AF0DF" w14:textId="3F59744D" w:rsidR="00F9046D" w:rsidRDefault="00F9046D" w:rsidP="00F9046D">
      <w:pPr>
        <w:spacing w:line="480" w:lineRule="auto"/>
        <w:rPr>
          <w:rFonts w:asciiTheme="majorBidi" w:hAnsiTheme="majorBidi" w:cstheme="majorBidi"/>
        </w:rPr>
      </w:pPr>
      <w:r w:rsidRPr="006C5A05">
        <w:rPr>
          <w:rFonts w:asciiTheme="majorBidi" w:hAnsiTheme="majorBidi" w:cstheme="majorBidi"/>
        </w:rPr>
        <w:t>Woodinville Psychiatric Associates</w:t>
      </w:r>
      <w:r>
        <w:rPr>
          <w:rFonts w:asciiTheme="majorBidi" w:hAnsiTheme="majorBidi" w:cstheme="majorBidi"/>
        </w:rPr>
        <w:t xml:space="preserve">, 18500 156th Ave NE #100, </w:t>
      </w:r>
      <w:r w:rsidRPr="006C5A05">
        <w:rPr>
          <w:rFonts w:asciiTheme="majorBidi" w:hAnsiTheme="majorBidi" w:cstheme="majorBidi"/>
        </w:rPr>
        <w:t>Woodinville, WA 98072,</w:t>
      </w:r>
      <w:r>
        <w:rPr>
          <w:rFonts w:asciiTheme="majorBidi" w:hAnsiTheme="majorBidi" w:cstheme="majorBidi"/>
        </w:rPr>
        <w:t xml:space="preserve"> </w:t>
      </w:r>
      <w:r w:rsidRPr="006C5A05">
        <w:rPr>
          <w:rFonts w:asciiTheme="majorBidi" w:hAnsiTheme="majorBidi" w:cstheme="majorBidi"/>
        </w:rPr>
        <w:t>United States</w:t>
      </w:r>
      <w:r>
        <w:rPr>
          <w:rFonts w:asciiTheme="majorBidi" w:hAnsiTheme="majorBidi" w:cstheme="majorBidi"/>
        </w:rPr>
        <w:t>. Tel: +1-425-481-0429</w:t>
      </w:r>
      <w:r w:rsidR="002A3E85">
        <w:rPr>
          <w:rFonts w:asciiTheme="majorBidi" w:hAnsiTheme="majorBidi" w:cstheme="majorBidi"/>
        </w:rPr>
        <w:t>.</w:t>
      </w:r>
      <w:r>
        <w:rPr>
          <w:rFonts w:asciiTheme="majorBidi" w:hAnsiTheme="majorBidi" w:cstheme="majorBidi"/>
        </w:rPr>
        <w:t xml:space="preserve">  </w:t>
      </w:r>
      <w:proofErr w:type="gramStart"/>
      <w:r>
        <w:rPr>
          <w:rFonts w:asciiTheme="majorBidi" w:hAnsiTheme="majorBidi" w:cstheme="majorBidi"/>
        </w:rPr>
        <w:t>Email</w:t>
      </w:r>
      <w:proofErr w:type="gramEnd"/>
      <w:r>
        <w:rPr>
          <w:rFonts w:asciiTheme="majorBidi" w:hAnsiTheme="majorBidi" w:cstheme="majorBidi"/>
        </w:rPr>
        <w:t xml:space="preserve">: </w:t>
      </w:r>
      <w:hyperlink r:id="rId8" w:history="1">
        <w:r w:rsidRPr="00A77A60">
          <w:rPr>
            <w:rStyle w:val="Hyperlink"/>
            <w:rFonts w:asciiTheme="majorBidi" w:hAnsiTheme="majorBidi" w:cstheme="majorBidi"/>
          </w:rPr>
          <w:t>jonbernermd@gmail.com</w:t>
        </w:r>
      </w:hyperlink>
    </w:p>
    <w:p w14:paraId="26074306" w14:textId="77777777" w:rsidR="00F9046D" w:rsidRPr="00030CFC" w:rsidRDefault="00F9046D" w:rsidP="00F9046D">
      <w:pPr>
        <w:spacing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ORCID: </w:t>
      </w:r>
      <w:r w:rsidRPr="003E7977">
        <w:rPr>
          <w:rFonts w:asciiTheme="majorBidi" w:hAnsiTheme="majorBidi" w:cstheme="majorBidi"/>
        </w:rPr>
        <w:t>0000-0003-3117-6482</w:t>
      </w:r>
    </w:p>
    <w:p w14:paraId="25A3F35D" w14:textId="2EC58E8F" w:rsidR="007F46D6" w:rsidRDefault="007F46D6" w:rsidP="007F46D6">
      <w:pPr>
        <w:rPr>
          <w:rFonts w:asciiTheme="majorBidi" w:hAnsiTheme="majorBidi"/>
          <w:b/>
          <w:bCs/>
        </w:rPr>
        <w:sectPr w:rsidR="007F46D6" w:rsidSect="00F30A18">
          <w:headerReference w:type="default" r:id="rId9"/>
          <w:footerReference w:type="default" r:id="rId10"/>
          <w:pgSz w:w="12240" w:h="15840"/>
          <w:pgMar w:top="1440" w:right="1440" w:bottom="1440" w:left="1440" w:header="720" w:footer="720" w:gutter="0"/>
          <w:cols w:space="720"/>
          <w:docGrid w:linePitch="400"/>
        </w:sectPr>
      </w:pPr>
    </w:p>
    <w:p w14:paraId="34B4F1EB" w14:textId="1CD505ED" w:rsidR="00ED3FE8" w:rsidRPr="00C563A9" w:rsidRDefault="00C563A9" w:rsidP="00C563A9">
      <w:pPr>
        <w:pStyle w:val="Heading2"/>
        <w:rPr>
          <w:rFonts w:asciiTheme="majorBidi" w:hAnsiTheme="majorBidi"/>
          <w:b/>
          <w:bCs/>
          <w:color w:val="auto"/>
        </w:rPr>
      </w:pPr>
      <w:r w:rsidRPr="00C563A9">
        <w:rPr>
          <w:rFonts w:asciiTheme="majorBidi" w:hAnsiTheme="majorBidi"/>
          <w:b/>
          <w:bCs/>
          <w:color w:val="auto"/>
        </w:rPr>
        <w:lastRenderedPageBreak/>
        <w:t xml:space="preserve">Supplemental </w:t>
      </w:r>
      <w:r w:rsidR="00ED3FE8" w:rsidRPr="00C563A9">
        <w:rPr>
          <w:rFonts w:asciiTheme="majorBidi" w:hAnsiTheme="majorBidi"/>
          <w:b/>
          <w:bCs/>
          <w:color w:val="auto"/>
        </w:rPr>
        <w:t xml:space="preserve">Table S1 List of metabolites </w:t>
      </w:r>
      <w:proofErr w:type="gramStart"/>
      <w:r w:rsidR="00ED3FE8" w:rsidRPr="00C563A9">
        <w:rPr>
          <w:rFonts w:asciiTheme="majorBidi" w:hAnsiTheme="majorBidi"/>
          <w:b/>
          <w:bCs/>
          <w:color w:val="auto"/>
        </w:rPr>
        <w:t>analyzed</w:t>
      </w:r>
      <w:proofErr w:type="gramEnd"/>
    </w:p>
    <w:p w14:paraId="000046EC" w14:textId="77777777" w:rsidR="00ED3FE8" w:rsidRPr="00ED3FE8" w:rsidRDefault="00ED3FE8" w:rsidP="00ED3FE8">
      <w:pPr>
        <w:rPr>
          <w:rFonts w:asciiTheme="majorBidi" w:hAnsiTheme="majorBidi" w:cstheme="majorBidi"/>
          <w:b/>
          <w:bCs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6237"/>
      </w:tblGrid>
      <w:tr w:rsidR="00381C8C" w:rsidRPr="00ED3FE8" w14:paraId="2A2497B7" w14:textId="77777777" w:rsidTr="00502B73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554EB86" w14:textId="6BBBF89C" w:rsidR="00381C8C" w:rsidRPr="00381C8C" w:rsidRDefault="00381C8C" w:rsidP="009C2022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81C8C">
              <w:rPr>
                <w:rFonts w:asciiTheme="majorBidi" w:hAnsiTheme="majorBidi" w:cstheme="majorBidi"/>
                <w:b/>
                <w:bCs/>
                <w:color w:val="000000"/>
              </w:rPr>
              <w:t>Number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5DC292E" w14:textId="7E7D1B7A" w:rsidR="00381C8C" w:rsidRPr="00381C8C" w:rsidRDefault="00381C8C" w:rsidP="009C2022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81C8C">
              <w:rPr>
                <w:rFonts w:asciiTheme="majorBidi" w:hAnsiTheme="majorBidi" w:cstheme="majorBidi"/>
                <w:b/>
                <w:bCs/>
                <w:color w:val="000000"/>
              </w:rPr>
              <w:t>Name</w:t>
            </w:r>
          </w:p>
        </w:tc>
      </w:tr>
      <w:tr w:rsidR="009C2022" w:rsidRPr="00ED3FE8" w14:paraId="323560D5" w14:textId="71AE0855" w:rsidTr="00502B73">
        <w:tc>
          <w:tcPr>
            <w:tcW w:w="1271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16616A3D" w14:textId="7D95A247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bookmarkStart w:id="0" w:name="_Hlk112145117"/>
            <w:r w:rsidRPr="009C2022">
              <w:rPr>
                <w:rFonts w:asciiTheme="majorBidi" w:hAnsiTheme="majorBidi" w:cstheme="majorBidi"/>
                <w:color w:val="000000"/>
              </w:rPr>
              <w:t>M1</w:t>
            </w:r>
          </w:p>
        </w:tc>
        <w:tc>
          <w:tcPr>
            <w:tcW w:w="6237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3C8298F2" w14:textId="666204B0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1,2-dipalmitoyl-GPC (16:0/16:0)</w:t>
            </w:r>
          </w:p>
        </w:tc>
      </w:tr>
      <w:tr w:rsidR="009C2022" w:rsidRPr="00ED3FE8" w14:paraId="0EE9FA5C" w14:textId="79323D53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44D08779" w14:textId="0B138B91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2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176788F3" w14:textId="679AC5F1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1,5-anhydroglucitol (1,5-AG)</w:t>
            </w:r>
          </w:p>
        </w:tc>
      </w:tr>
      <w:tr w:rsidR="009C2022" w:rsidRPr="00ED3FE8" w14:paraId="5F23D532" w14:textId="79FD860D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41366740" w14:textId="5AC6D07F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3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0E0C8E45" w14:textId="6DE4E05A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1-methylhistidine</w:t>
            </w:r>
          </w:p>
        </w:tc>
      </w:tr>
      <w:tr w:rsidR="009C2022" w:rsidRPr="00ED3FE8" w14:paraId="095447FF" w14:textId="12BAB620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7CB6BBEC" w14:textId="445B7487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4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1FE9A0ED" w14:textId="18E292AB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1-methylnicotinamide</w:t>
            </w:r>
          </w:p>
        </w:tc>
      </w:tr>
      <w:tr w:rsidR="009C2022" w:rsidRPr="00ED3FE8" w14:paraId="0EBDB867" w14:textId="60CF5985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015AAD79" w14:textId="65641003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5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0DAA30B7" w14:textId="562BCB6C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1-myristoyl-2-palmitoyl-GPC (14:0/16:0)</w:t>
            </w:r>
          </w:p>
        </w:tc>
      </w:tr>
      <w:tr w:rsidR="009C2022" w:rsidRPr="00ED3FE8" w14:paraId="0CF083FD" w14:textId="551B9773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1F57F8CD" w14:textId="37024943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6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1E8DEEBF" w14:textId="3F36452C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1-oleoyl-2-linoleoyl-GPC (18:1/18:2)</w:t>
            </w:r>
          </w:p>
        </w:tc>
      </w:tr>
      <w:tr w:rsidR="009C2022" w:rsidRPr="00ED3FE8" w14:paraId="7886C29C" w14:textId="460CD24E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020442E3" w14:textId="1ACAF3DC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7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74ECC7A9" w14:textId="71DA166D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1-oleoyl-GPC (18:1)</w:t>
            </w:r>
          </w:p>
        </w:tc>
      </w:tr>
      <w:tr w:rsidR="009C2022" w:rsidRPr="00ED3FE8" w14:paraId="38F74FCF" w14:textId="3AB4899E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64E4CF73" w14:textId="1D38D043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8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3B10498A" w14:textId="65603FD4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1-palmitoyl-2-arachidonoyl-GPC (16:0/20:4n6)</w:t>
            </w:r>
          </w:p>
        </w:tc>
      </w:tr>
      <w:tr w:rsidR="009C2022" w:rsidRPr="00ED3FE8" w14:paraId="3EE2EC6F" w14:textId="7AE2167C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02BD9AA9" w14:textId="45CB339D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9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4E858DB4" w14:textId="2008823A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1-palmitoyl-2-dihomo-linolenoyl-GPC (16:0/20:3n3 or 6)</w:t>
            </w:r>
          </w:p>
        </w:tc>
      </w:tr>
      <w:tr w:rsidR="009C2022" w:rsidRPr="00ED3FE8" w14:paraId="4F7F041E" w14:textId="749A1990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22952A28" w14:textId="44942B79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10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56D3AE16" w14:textId="5FEE73D7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1-palmitoyl-2-linoleoyl-GPC (16:0/18:2)</w:t>
            </w:r>
          </w:p>
        </w:tc>
      </w:tr>
      <w:tr w:rsidR="009C2022" w:rsidRPr="00ED3FE8" w14:paraId="2F488AF0" w14:textId="11CA56BD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56CDC698" w14:textId="57606BA1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11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1A6E54D9" w14:textId="1373FBE6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1-palmitoyl-2-oleoyl-GPC (16:0/18:1)</w:t>
            </w:r>
          </w:p>
        </w:tc>
      </w:tr>
      <w:tr w:rsidR="009C2022" w:rsidRPr="00ED3FE8" w14:paraId="5D7B32AA" w14:textId="15B9C78D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0D06EB3D" w14:textId="26733C45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12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132920FA" w14:textId="0178AB5D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1-palmitoyl-2-palmitoleoyl-GPC (16:0/16:1)</w:t>
            </w:r>
          </w:p>
        </w:tc>
      </w:tr>
      <w:tr w:rsidR="009C2022" w:rsidRPr="00ED3FE8" w14:paraId="50F1DDA6" w14:textId="2BE2C581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5A5383BD" w14:textId="0AC0AE88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13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35BF9F8F" w14:textId="631D4F72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1-palmitoyl-GPC (16:0)</w:t>
            </w:r>
          </w:p>
        </w:tc>
      </w:tr>
      <w:tr w:rsidR="009C2022" w:rsidRPr="00ED3FE8" w14:paraId="137AE838" w14:textId="1359058C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69D10A09" w14:textId="4D16E5AA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14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5936821B" w14:textId="7155B449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1-stearoyl-2-arachidonoyl-GPC (18:0/20:4)</w:t>
            </w:r>
          </w:p>
        </w:tc>
      </w:tr>
      <w:tr w:rsidR="009C2022" w:rsidRPr="00ED3FE8" w14:paraId="34A305FA" w14:textId="1B2A3322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6D2B63DD" w14:textId="0DC8EFF9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15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3CF8535A" w14:textId="0D52BC6B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1-stearoyl-2-linoleoyl-GPC (18:0/18:2)</w:t>
            </w:r>
          </w:p>
        </w:tc>
      </w:tr>
      <w:tr w:rsidR="009C2022" w:rsidRPr="00ED3FE8" w14:paraId="5F1115A6" w14:textId="1DA27FC9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6D2928DA" w14:textId="3CB633CC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16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7E0CFE8F" w14:textId="2890DA50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1-stearoyl-2-oleoyl-GPC (18:0/18:1)</w:t>
            </w:r>
          </w:p>
        </w:tc>
      </w:tr>
      <w:tr w:rsidR="009C2022" w:rsidRPr="00ED3FE8" w14:paraId="0135BF1D" w14:textId="538EAB29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2D787538" w14:textId="0FBE0499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17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23491D70" w14:textId="642DD98C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2-hydroxy-3-methylvalerate</w:t>
            </w:r>
          </w:p>
        </w:tc>
      </w:tr>
      <w:tr w:rsidR="009C2022" w:rsidRPr="00ED3FE8" w14:paraId="17F7F1E4" w14:textId="46FB077C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05F15FE1" w14:textId="6770E36B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18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275B09EC" w14:textId="2B85201E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2-hydroxybutyrate/2-hydroxyisobutyrate</w:t>
            </w:r>
          </w:p>
        </w:tc>
      </w:tr>
      <w:tr w:rsidR="009C2022" w:rsidRPr="00ED3FE8" w14:paraId="1D9983DD" w14:textId="6A986F75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1E076AD1" w14:textId="5492E006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19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74F8DBB4" w14:textId="73E74753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2-piperidinone</w:t>
            </w:r>
          </w:p>
        </w:tc>
      </w:tr>
      <w:tr w:rsidR="009C2022" w:rsidRPr="00ED3FE8" w14:paraId="1AB19462" w14:textId="0A11806E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25647A39" w14:textId="72CBE5DF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20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5C78AF23" w14:textId="6357E32C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3-(4-</w:t>
            </w:r>
            <w:proofErr w:type="gramStart"/>
            <w:r w:rsidRPr="009C2022">
              <w:rPr>
                <w:rFonts w:asciiTheme="majorBidi" w:hAnsiTheme="majorBidi" w:cstheme="majorBidi"/>
                <w:color w:val="000000"/>
              </w:rPr>
              <w:t>hydroxyphenyl)lactate</w:t>
            </w:r>
            <w:proofErr w:type="gramEnd"/>
          </w:p>
        </w:tc>
      </w:tr>
      <w:tr w:rsidR="009C2022" w:rsidRPr="00ED3FE8" w14:paraId="00299EA8" w14:textId="1CE3ADE1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29962581" w14:textId="165538E7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21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6592543F" w14:textId="3BE9C0FE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3-hydroxy-3-methylglutarate</w:t>
            </w:r>
          </w:p>
        </w:tc>
      </w:tr>
      <w:tr w:rsidR="009C2022" w:rsidRPr="00ED3FE8" w14:paraId="54DD0ABC" w14:textId="39B6E7FA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57B84FDF" w14:textId="6A73F69B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22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38EE3BA9" w14:textId="13D78808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3-hydroxybutyrate (BHBA)</w:t>
            </w:r>
          </w:p>
        </w:tc>
      </w:tr>
      <w:tr w:rsidR="009C2022" w:rsidRPr="00ED3FE8" w14:paraId="576D3CA7" w14:textId="26739411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3EF1A5AA" w14:textId="2CAE431A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23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3B042991" w14:textId="21643326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3-hydroxyisobutyrate</w:t>
            </w:r>
          </w:p>
        </w:tc>
      </w:tr>
      <w:tr w:rsidR="009C2022" w:rsidRPr="00ED3FE8" w14:paraId="28438598" w14:textId="29BB6DE7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14BCC0F7" w14:textId="6BE34322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24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167402AC" w14:textId="1A063987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3-methyl-2-oxovalerate</w:t>
            </w:r>
          </w:p>
        </w:tc>
      </w:tr>
      <w:tr w:rsidR="009C2022" w:rsidRPr="00ED3FE8" w14:paraId="7029B17E" w14:textId="7B974C75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4168E518" w14:textId="681DCE94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25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765D2BBF" w14:textId="222F9240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3-methylglutaconate</w:t>
            </w:r>
          </w:p>
        </w:tc>
      </w:tr>
      <w:tr w:rsidR="009C2022" w:rsidRPr="00ED3FE8" w14:paraId="16207AD1" w14:textId="6F643957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0A8B1E92" w14:textId="28975042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26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72F8C1A7" w14:textId="1321CD3A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3-methylglutarylcarnitine (2)</w:t>
            </w:r>
          </w:p>
        </w:tc>
      </w:tr>
      <w:tr w:rsidR="009C2022" w:rsidRPr="00ED3FE8" w14:paraId="655DDA13" w14:textId="4C2A1808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77146B1B" w14:textId="0DCFBC72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27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05E8C832" w14:textId="5B71B6AB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4-acetamidobutanoate</w:t>
            </w:r>
          </w:p>
        </w:tc>
      </w:tr>
      <w:tr w:rsidR="009C2022" w:rsidRPr="00ED3FE8" w14:paraId="4F29ADCF" w14:textId="4E54DF1C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5C840110" w14:textId="3C8A5335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28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290010D0" w14:textId="196C3961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4-methyl-2-oxopentanoate</w:t>
            </w:r>
          </w:p>
        </w:tc>
      </w:tr>
      <w:tr w:rsidR="009C2022" w:rsidRPr="00ED3FE8" w14:paraId="7EBD8FF4" w14:textId="0291B4A9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0CFDC6BA" w14:textId="66191C13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29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2ACC7A9B" w14:textId="60C4F5FB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5,6-dihydrothymine</w:t>
            </w:r>
          </w:p>
        </w:tc>
      </w:tr>
      <w:tr w:rsidR="009C2022" w:rsidRPr="00ED3FE8" w14:paraId="7D950B9C" w14:textId="01886388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4948814C" w14:textId="29D4415E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30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685F0D01" w14:textId="7DE01A2A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5-methylthioadenosine (MTA)</w:t>
            </w:r>
          </w:p>
        </w:tc>
      </w:tr>
      <w:tr w:rsidR="009C2022" w:rsidRPr="00ED3FE8" w14:paraId="34C451D1" w14:textId="2182CCD6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59EB590E" w14:textId="7D32608F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31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31F8FB25" w14:textId="2E5376FE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5-methyluridine (ribothymidine)</w:t>
            </w:r>
          </w:p>
        </w:tc>
      </w:tr>
      <w:tr w:rsidR="009C2022" w:rsidRPr="00ED3FE8" w14:paraId="542C9886" w14:textId="37C78645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6A838FB2" w14:textId="0E712612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32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7C76D802" w14:textId="730D2ADB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5-oxoproline</w:t>
            </w:r>
          </w:p>
        </w:tc>
      </w:tr>
      <w:tr w:rsidR="009C2022" w:rsidRPr="00ED3FE8" w14:paraId="44926EE5" w14:textId="7649C7D9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4DE425FE" w14:textId="27F9B685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33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0784CB3E" w14:textId="5BE88066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6-oxopiperidine-2-carboxylate</w:t>
            </w:r>
          </w:p>
        </w:tc>
      </w:tr>
      <w:tr w:rsidR="009C2022" w:rsidRPr="00ED3FE8" w14:paraId="7E42B2C6" w14:textId="0C75C34C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40B51711" w14:textId="762EA6EE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34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1CD1EFD0" w14:textId="4B5B022A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7-alpha-hydroxy-3-oxo-4-cholestenoate (7-Hoca)</w:t>
            </w:r>
          </w:p>
        </w:tc>
      </w:tr>
      <w:tr w:rsidR="009C2022" w:rsidRPr="00ED3FE8" w14:paraId="7E7775C9" w14:textId="3CE9B0B1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5FD160B2" w14:textId="23547E07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35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6C2C3DA1" w14:textId="1F5880E6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7-methylguanine</w:t>
            </w:r>
          </w:p>
        </w:tc>
      </w:tr>
      <w:tr w:rsidR="009C2022" w:rsidRPr="00ED3FE8" w14:paraId="279CA702" w14:textId="784546B1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47EE9A27" w14:textId="6E8F2393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36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14B5E239" w14:textId="420FD2D5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C-</w:t>
            </w:r>
            <w:proofErr w:type="spellStart"/>
            <w:r w:rsidRPr="009C2022">
              <w:rPr>
                <w:rFonts w:asciiTheme="majorBidi" w:hAnsiTheme="majorBidi" w:cstheme="majorBidi"/>
                <w:color w:val="000000"/>
              </w:rPr>
              <w:t>glycosyltryptophan</w:t>
            </w:r>
            <w:proofErr w:type="spellEnd"/>
          </w:p>
        </w:tc>
      </w:tr>
      <w:tr w:rsidR="009C2022" w:rsidRPr="00ED3FE8" w14:paraId="37655812" w14:textId="20B46A2B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3FBFAD3A" w14:textId="58FB954D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37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4459B5B5" w14:textId="5862644D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N-acetyl-aspartyl-glutamate (NAAG)</w:t>
            </w:r>
          </w:p>
        </w:tc>
      </w:tr>
      <w:tr w:rsidR="009C2022" w:rsidRPr="00ED3FE8" w14:paraId="3794A917" w14:textId="409CC289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45F087C0" w14:textId="3838A7F1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38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58DFDD2E" w14:textId="4E30CC36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N-acetyl-beta-alanine</w:t>
            </w:r>
          </w:p>
        </w:tc>
      </w:tr>
      <w:tr w:rsidR="009C2022" w:rsidRPr="00ED3FE8" w14:paraId="57A8B29E" w14:textId="1F351EA1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5D27B71D" w14:textId="2CD38E86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39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53E4D610" w14:textId="284E2E30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N-</w:t>
            </w:r>
            <w:proofErr w:type="spellStart"/>
            <w:r w:rsidRPr="009C2022">
              <w:rPr>
                <w:rFonts w:asciiTheme="majorBidi" w:hAnsiTheme="majorBidi" w:cstheme="majorBidi"/>
                <w:color w:val="000000"/>
              </w:rPr>
              <w:t>acetylalanine</w:t>
            </w:r>
            <w:proofErr w:type="spellEnd"/>
          </w:p>
        </w:tc>
      </w:tr>
      <w:tr w:rsidR="009C2022" w:rsidRPr="00ED3FE8" w14:paraId="13258199" w14:textId="0CF4F9E9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7DD9447E" w14:textId="167CBEF5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40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2D2407CF" w14:textId="53AFB43C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N-</w:t>
            </w:r>
            <w:proofErr w:type="spellStart"/>
            <w:r w:rsidRPr="009C2022">
              <w:rPr>
                <w:rFonts w:asciiTheme="majorBidi" w:hAnsiTheme="majorBidi" w:cstheme="majorBidi"/>
                <w:color w:val="000000"/>
              </w:rPr>
              <w:t>acetylarginine</w:t>
            </w:r>
            <w:proofErr w:type="spellEnd"/>
          </w:p>
        </w:tc>
      </w:tr>
      <w:tr w:rsidR="009C2022" w:rsidRPr="00ED3FE8" w14:paraId="3AC93DC6" w14:textId="5A4C5176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20E98CBF" w14:textId="6A0D1FEB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41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3CDDFDB9" w14:textId="357A93AF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N-</w:t>
            </w:r>
            <w:proofErr w:type="spellStart"/>
            <w:r w:rsidRPr="009C2022">
              <w:rPr>
                <w:rFonts w:asciiTheme="majorBidi" w:hAnsiTheme="majorBidi" w:cstheme="majorBidi"/>
                <w:color w:val="000000"/>
              </w:rPr>
              <w:t>acetylasparagine</w:t>
            </w:r>
            <w:proofErr w:type="spellEnd"/>
          </w:p>
        </w:tc>
      </w:tr>
      <w:tr w:rsidR="009C2022" w:rsidRPr="00ED3FE8" w14:paraId="0602D1A4" w14:textId="2B5B8497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5553AC38" w14:textId="6C4718CD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42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70FA5B49" w14:textId="5CC3528C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N-</w:t>
            </w:r>
            <w:proofErr w:type="spellStart"/>
            <w:r w:rsidRPr="009C2022">
              <w:rPr>
                <w:rFonts w:asciiTheme="majorBidi" w:hAnsiTheme="majorBidi" w:cstheme="majorBidi"/>
                <w:color w:val="000000"/>
              </w:rPr>
              <w:t>acetylaspartate</w:t>
            </w:r>
            <w:proofErr w:type="spellEnd"/>
            <w:r w:rsidRPr="009C2022">
              <w:rPr>
                <w:rFonts w:asciiTheme="majorBidi" w:hAnsiTheme="majorBidi" w:cstheme="majorBidi"/>
                <w:color w:val="000000"/>
              </w:rPr>
              <w:t xml:space="preserve"> (NAA)</w:t>
            </w:r>
          </w:p>
        </w:tc>
      </w:tr>
      <w:tr w:rsidR="009C2022" w:rsidRPr="00ED3FE8" w14:paraId="3995E68E" w14:textId="4F8CF5D5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35312645" w14:textId="3302C85F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43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6DBFBF06" w14:textId="4C5CD0BF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N-</w:t>
            </w:r>
            <w:proofErr w:type="spellStart"/>
            <w:r w:rsidRPr="009C2022">
              <w:rPr>
                <w:rFonts w:asciiTheme="majorBidi" w:hAnsiTheme="majorBidi" w:cstheme="majorBidi"/>
                <w:color w:val="000000"/>
              </w:rPr>
              <w:t>acetylglutamate</w:t>
            </w:r>
            <w:proofErr w:type="spellEnd"/>
          </w:p>
        </w:tc>
      </w:tr>
      <w:tr w:rsidR="009C2022" w:rsidRPr="00ED3FE8" w14:paraId="017E8A92" w14:textId="7010306E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46BAA5FC" w14:textId="4B6F0909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lastRenderedPageBreak/>
              <w:t>M44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381ED17D" w14:textId="75FA97B4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N-</w:t>
            </w:r>
            <w:proofErr w:type="spellStart"/>
            <w:r w:rsidRPr="009C2022">
              <w:rPr>
                <w:rFonts w:asciiTheme="majorBidi" w:hAnsiTheme="majorBidi" w:cstheme="majorBidi"/>
                <w:color w:val="000000"/>
              </w:rPr>
              <w:t>acetylglutamine</w:t>
            </w:r>
            <w:proofErr w:type="spellEnd"/>
          </w:p>
        </w:tc>
      </w:tr>
      <w:tr w:rsidR="009C2022" w:rsidRPr="00ED3FE8" w14:paraId="2427572F" w14:textId="1157870C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6E96A43B" w14:textId="314B3A74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45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65E49AA5" w14:textId="73E11E3A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N-</w:t>
            </w:r>
            <w:proofErr w:type="spellStart"/>
            <w:r w:rsidRPr="009C2022">
              <w:rPr>
                <w:rFonts w:asciiTheme="majorBidi" w:hAnsiTheme="majorBidi" w:cstheme="majorBidi"/>
                <w:color w:val="000000"/>
              </w:rPr>
              <w:t>acetylglycine</w:t>
            </w:r>
            <w:proofErr w:type="spellEnd"/>
          </w:p>
        </w:tc>
      </w:tr>
      <w:tr w:rsidR="009C2022" w:rsidRPr="00ED3FE8" w14:paraId="398026CA" w14:textId="0E0D8A21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14486CBC" w14:textId="38AFA66D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46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3878D3D4" w14:textId="505D4390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N-</w:t>
            </w:r>
            <w:proofErr w:type="spellStart"/>
            <w:r w:rsidRPr="009C2022">
              <w:rPr>
                <w:rFonts w:asciiTheme="majorBidi" w:hAnsiTheme="majorBidi" w:cstheme="majorBidi"/>
                <w:color w:val="000000"/>
              </w:rPr>
              <w:t>acetylhistidine</w:t>
            </w:r>
            <w:proofErr w:type="spellEnd"/>
          </w:p>
        </w:tc>
      </w:tr>
      <w:tr w:rsidR="009C2022" w:rsidRPr="00ED3FE8" w14:paraId="79145742" w14:textId="0E633C91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045CD998" w14:textId="02152C4E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47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10174445" w14:textId="26E741FE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N-acetylmethionine</w:t>
            </w:r>
          </w:p>
        </w:tc>
      </w:tr>
      <w:tr w:rsidR="009C2022" w:rsidRPr="00ED3FE8" w14:paraId="573350AA" w14:textId="67A2CA61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1C648447" w14:textId="4EB31488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48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6B3AD7BB" w14:textId="4F95E91D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N-acetylneuraminate</w:t>
            </w:r>
          </w:p>
        </w:tc>
      </w:tr>
      <w:tr w:rsidR="009C2022" w:rsidRPr="00ED3FE8" w14:paraId="30F55F2E" w14:textId="4B7321BC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66AA5E6D" w14:textId="7F7C442A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49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1AE20C6E" w14:textId="5E5C0264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N-</w:t>
            </w:r>
            <w:proofErr w:type="spellStart"/>
            <w:r w:rsidRPr="009C2022">
              <w:rPr>
                <w:rFonts w:asciiTheme="majorBidi" w:hAnsiTheme="majorBidi" w:cstheme="majorBidi"/>
                <w:color w:val="000000"/>
              </w:rPr>
              <w:t>acetylputrescine</w:t>
            </w:r>
            <w:proofErr w:type="spellEnd"/>
          </w:p>
        </w:tc>
      </w:tr>
      <w:tr w:rsidR="009C2022" w:rsidRPr="00ED3FE8" w14:paraId="54DA1799" w14:textId="6D039759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50512A8C" w14:textId="1BE7428A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50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3DD224CC" w14:textId="4FC8C0E2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N-</w:t>
            </w:r>
            <w:proofErr w:type="spellStart"/>
            <w:r w:rsidRPr="009C2022">
              <w:rPr>
                <w:rFonts w:asciiTheme="majorBidi" w:hAnsiTheme="majorBidi" w:cstheme="majorBidi"/>
                <w:color w:val="000000"/>
              </w:rPr>
              <w:t>acetylserine</w:t>
            </w:r>
            <w:proofErr w:type="spellEnd"/>
          </w:p>
        </w:tc>
      </w:tr>
      <w:tr w:rsidR="009C2022" w:rsidRPr="00ED3FE8" w14:paraId="11AC7D1C" w14:textId="41DA7C80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4DC82126" w14:textId="04D7888C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51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75E724E5" w14:textId="5872EDF1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N-</w:t>
            </w:r>
            <w:proofErr w:type="spellStart"/>
            <w:r w:rsidRPr="009C2022">
              <w:rPr>
                <w:rFonts w:asciiTheme="majorBidi" w:hAnsiTheme="majorBidi" w:cstheme="majorBidi"/>
                <w:color w:val="000000"/>
              </w:rPr>
              <w:t>acetyltaurine</w:t>
            </w:r>
            <w:proofErr w:type="spellEnd"/>
          </w:p>
        </w:tc>
      </w:tr>
      <w:tr w:rsidR="009C2022" w:rsidRPr="00ED3FE8" w14:paraId="6CECF443" w14:textId="3F7F62B2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21484788" w14:textId="614B60E6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52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14FA2A19" w14:textId="30152B2D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N-</w:t>
            </w:r>
            <w:proofErr w:type="spellStart"/>
            <w:r w:rsidRPr="009C2022">
              <w:rPr>
                <w:rFonts w:asciiTheme="majorBidi" w:hAnsiTheme="majorBidi" w:cstheme="majorBidi"/>
                <w:color w:val="000000"/>
              </w:rPr>
              <w:t>acetylthreonine</w:t>
            </w:r>
            <w:proofErr w:type="spellEnd"/>
          </w:p>
        </w:tc>
      </w:tr>
      <w:tr w:rsidR="009C2022" w:rsidRPr="00ED3FE8" w14:paraId="5B88B1BA" w14:textId="5C2DB5FB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59638F98" w14:textId="50005F88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53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60AB412A" w14:textId="5D525D4E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N-acetylvaline</w:t>
            </w:r>
          </w:p>
        </w:tc>
      </w:tr>
      <w:tr w:rsidR="009C2022" w:rsidRPr="00ED3FE8" w14:paraId="607CAC5A" w14:textId="24EFC013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261721E9" w14:textId="127F6C79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54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1CA86E40" w14:textId="396E1631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N-</w:t>
            </w:r>
            <w:proofErr w:type="spellStart"/>
            <w:r w:rsidRPr="009C2022">
              <w:rPr>
                <w:rFonts w:asciiTheme="majorBidi" w:hAnsiTheme="majorBidi" w:cstheme="majorBidi"/>
                <w:color w:val="000000"/>
              </w:rPr>
              <w:t>formylmethionine</w:t>
            </w:r>
            <w:proofErr w:type="spellEnd"/>
          </w:p>
        </w:tc>
      </w:tr>
      <w:tr w:rsidR="009C2022" w:rsidRPr="00ED3FE8" w14:paraId="00945E12" w14:textId="049A3C75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29ECE831" w14:textId="3529FDE3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55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2C0E189E" w14:textId="6C811ECC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N1-methyladenosine</w:t>
            </w:r>
          </w:p>
        </w:tc>
      </w:tr>
      <w:tr w:rsidR="009C2022" w:rsidRPr="00ED3FE8" w14:paraId="5859EAE0" w14:textId="33D31D25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56E989D7" w14:textId="545C720F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56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4511F3AD" w14:textId="37E4213D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N</w:t>
            </w:r>
            <w:proofErr w:type="gramStart"/>
            <w:r w:rsidRPr="009C2022">
              <w:rPr>
                <w:rFonts w:asciiTheme="majorBidi" w:hAnsiTheme="majorBidi" w:cstheme="majorBidi"/>
                <w:color w:val="000000"/>
              </w:rPr>
              <w:t>2,N</w:t>
            </w:r>
            <w:proofErr w:type="gramEnd"/>
            <w:r w:rsidRPr="009C2022">
              <w:rPr>
                <w:rFonts w:asciiTheme="majorBidi" w:hAnsiTheme="majorBidi" w:cstheme="majorBidi"/>
                <w:color w:val="000000"/>
              </w:rPr>
              <w:t>2-dimethylguanosine</w:t>
            </w:r>
          </w:p>
        </w:tc>
      </w:tr>
      <w:tr w:rsidR="009C2022" w:rsidRPr="00ED3FE8" w14:paraId="377ECE03" w14:textId="5CBE0884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0C947CA7" w14:textId="1FB26948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57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01599389" w14:textId="64F6C2EE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N</w:t>
            </w:r>
            <w:proofErr w:type="gramStart"/>
            <w:r w:rsidRPr="009C2022">
              <w:rPr>
                <w:rFonts w:asciiTheme="majorBidi" w:hAnsiTheme="majorBidi" w:cstheme="majorBidi"/>
                <w:color w:val="000000"/>
              </w:rPr>
              <w:t>6,N</w:t>
            </w:r>
            <w:proofErr w:type="gramEnd"/>
            <w:r w:rsidRPr="009C2022">
              <w:rPr>
                <w:rFonts w:asciiTheme="majorBidi" w:hAnsiTheme="majorBidi" w:cstheme="majorBidi"/>
                <w:color w:val="000000"/>
              </w:rPr>
              <w:t>6,N6-trimethyllysine</w:t>
            </w:r>
          </w:p>
        </w:tc>
      </w:tr>
      <w:tr w:rsidR="009C2022" w:rsidRPr="00ED3FE8" w14:paraId="4A23DF72" w14:textId="647DB19B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16B21D89" w14:textId="62E94361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58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4513620C" w14:textId="6636AA8D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O-</w:t>
            </w:r>
            <w:proofErr w:type="spellStart"/>
            <w:r w:rsidRPr="009C2022">
              <w:rPr>
                <w:rFonts w:asciiTheme="majorBidi" w:hAnsiTheme="majorBidi" w:cstheme="majorBidi"/>
                <w:color w:val="000000"/>
              </w:rPr>
              <w:t>sulfo</w:t>
            </w:r>
            <w:proofErr w:type="spellEnd"/>
            <w:r w:rsidRPr="009C2022">
              <w:rPr>
                <w:rFonts w:asciiTheme="majorBidi" w:hAnsiTheme="majorBidi" w:cstheme="majorBidi"/>
                <w:color w:val="000000"/>
              </w:rPr>
              <w:t>-L-tyrosine</w:t>
            </w:r>
          </w:p>
        </w:tc>
      </w:tr>
      <w:tr w:rsidR="009C2022" w:rsidRPr="00ED3FE8" w14:paraId="77A54BA5" w14:textId="13A54A64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5D3FE79D" w14:textId="74F71665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59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4723A49C" w14:textId="4A72DCCE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proofErr w:type="spellStart"/>
            <w:r w:rsidRPr="009C2022">
              <w:rPr>
                <w:rFonts w:asciiTheme="majorBidi" w:hAnsiTheme="majorBidi" w:cstheme="majorBidi"/>
                <w:color w:val="000000"/>
              </w:rPr>
              <w:t>acetylcarnitine</w:t>
            </w:r>
            <w:proofErr w:type="spellEnd"/>
            <w:r w:rsidRPr="009C2022">
              <w:rPr>
                <w:rFonts w:asciiTheme="majorBidi" w:hAnsiTheme="majorBidi" w:cstheme="majorBidi"/>
                <w:color w:val="000000"/>
              </w:rPr>
              <w:t xml:space="preserve"> (C2)</w:t>
            </w:r>
          </w:p>
        </w:tc>
      </w:tr>
      <w:tr w:rsidR="009C2022" w:rsidRPr="00ED3FE8" w14:paraId="00EE4228" w14:textId="3D6EDD0C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1B540270" w14:textId="59F68969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60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6122F02C" w14:textId="0F6C2718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adenine</w:t>
            </w:r>
          </w:p>
        </w:tc>
      </w:tr>
      <w:tr w:rsidR="009C2022" w:rsidRPr="00ED3FE8" w14:paraId="1632445C" w14:textId="1464A785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4F6CA63D" w14:textId="684E32B9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61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747B637E" w14:textId="70098335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alanine</w:t>
            </w:r>
          </w:p>
        </w:tc>
      </w:tr>
      <w:tr w:rsidR="009C2022" w:rsidRPr="00ED3FE8" w14:paraId="2B17D43E" w14:textId="3CA4D23C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21754654" w14:textId="43451527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62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1A220C36" w14:textId="318701FB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alpha-</w:t>
            </w:r>
            <w:proofErr w:type="spellStart"/>
            <w:r w:rsidRPr="009C2022">
              <w:rPr>
                <w:rFonts w:asciiTheme="majorBidi" w:hAnsiTheme="majorBidi" w:cstheme="majorBidi"/>
                <w:color w:val="000000"/>
              </w:rPr>
              <w:t>hydroxyisocaproate</w:t>
            </w:r>
            <w:proofErr w:type="spellEnd"/>
          </w:p>
        </w:tc>
      </w:tr>
      <w:tr w:rsidR="009C2022" w:rsidRPr="00ED3FE8" w14:paraId="507E7A15" w14:textId="273B20E0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4C360C30" w14:textId="463A2DD4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63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22690020" w14:textId="43478388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alpha-</w:t>
            </w:r>
            <w:proofErr w:type="spellStart"/>
            <w:r w:rsidRPr="009C2022">
              <w:rPr>
                <w:rFonts w:asciiTheme="majorBidi" w:hAnsiTheme="majorBidi" w:cstheme="majorBidi"/>
                <w:color w:val="000000"/>
              </w:rPr>
              <w:t>hydroxyisovalerate</w:t>
            </w:r>
            <w:proofErr w:type="spellEnd"/>
          </w:p>
        </w:tc>
      </w:tr>
      <w:tr w:rsidR="009C2022" w:rsidRPr="00ED3FE8" w14:paraId="6B55E12D" w14:textId="3136A1CB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1F1E6002" w14:textId="43095290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64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17E9BE3E" w14:textId="470B8796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proofErr w:type="spellStart"/>
            <w:r w:rsidRPr="009C2022">
              <w:rPr>
                <w:rFonts w:asciiTheme="majorBidi" w:hAnsiTheme="majorBidi" w:cstheme="majorBidi"/>
                <w:color w:val="000000"/>
              </w:rPr>
              <w:t>arabitol</w:t>
            </w:r>
            <w:proofErr w:type="spellEnd"/>
            <w:r w:rsidRPr="009C2022">
              <w:rPr>
                <w:rFonts w:asciiTheme="majorBidi" w:hAnsiTheme="majorBidi" w:cstheme="majorBidi"/>
                <w:color w:val="000000"/>
              </w:rPr>
              <w:t>/xylitol</w:t>
            </w:r>
          </w:p>
        </w:tc>
      </w:tr>
      <w:tr w:rsidR="009C2022" w:rsidRPr="00ED3FE8" w14:paraId="67275A5A" w14:textId="7D340DA9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58AC5AE1" w14:textId="3A2A6586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65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50FD14FD" w14:textId="2C42A31E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proofErr w:type="spellStart"/>
            <w:r w:rsidRPr="009C2022">
              <w:rPr>
                <w:rFonts w:asciiTheme="majorBidi" w:hAnsiTheme="majorBidi" w:cstheme="majorBidi"/>
                <w:color w:val="000000"/>
              </w:rPr>
              <w:t>arabonate</w:t>
            </w:r>
            <w:proofErr w:type="spellEnd"/>
            <w:r w:rsidRPr="009C2022">
              <w:rPr>
                <w:rFonts w:asciiTheme="majorBidi" w:hAnsiTheme="majorBidi" w:cstheme="majorBidi"/>
                <w:color w:val="000000"/>
              </w:rPr>
              <w:t>/</w:t>
            </w:r>
            <w:proofErr w:type="spellStart"/>
            <w:r w:rsidRPr="009C2022">
              <w:rPr>
                <w:rFonts w:asciiTheme="majorBidi" w:hAnsiTheme="majorBidi" w:cstheme="majorBidi"/>
                <w:color w:val="000000"/>
              </w:rPr>
              <w:t>xylonate</w:t>
            </w:r>
            <w:proofErr w:type="spellEnd"/>
          </w:p>
        </w:tc>
      </w:tr>
      <w:tr w:rsidR="009C2022" w:rsidRPr="00ED3FE8" w14:paraId="13969ED7" w14:textId="181B0CD9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6BC22F1F" w14:textId="13BBF100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66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60C899A0" w14:textId="5E360C3A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arginine</w:t>
            </w:r>
          </w:p>
        </w:tc>
      </w:tr>
      <w:tr w:rsidR="009C2022" w:rsidRPr="00ED3FE8" w14:paraId="1F15A693" w14:textId="0ABA8331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14586B36" w14:textId="7890A164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67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3047B024" w14:textId="28AF644B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asparagine</w:t>
            </w:r>
          </w:p>
        </w:tc>
      </w:tr>
      <w:tr w:rsidR="009C2022" w:rsidRPr="00ED3FE8" w14:paraId="5D6560DB" w14:textId="493D178A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1CA41279" w14:textId="0ED2B30A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68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47BCE764" w14:textId="4CAE2FD2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beta-</w:t>
            </w:r>
            <w:proofErr w:type="spellStart"/>
            <w:r w:rsidRPr="009C2022">
              <w:rPr>
                <w:rFonts w:asciiTheme="majorBidi" w:hAnsiTheme="majorBidi" w:cstheme="majorBidi"/>
                <w:color w:val="000000"/>
              </w:rPr>
              <w:t>hydroxyisovalerate</w:t>
            </w:r>
            <w:proofErr w:type="spellEnd"/>
          </w:p>
        </w:tc>
      </w:tr>
      <w:tr w:rsidR="009C2022" w:rsidRPr="00ED3FE8" w14:paraId="0FEC49F4" w14:textId="3505D480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1541948B" w14:textId="6F2359C2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69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3BB5FEED" w14:textId="7886277E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beta-</w:t>
            </w:r>
            <w:proofErr w:type="spellStart"/>
            <w:r w:rsidRPr="009C2022">
              <w:rPr>
                <w:rFonts w:asciiTheme="majorBidi" w:hAnsiTheme="majorBidi" w:cstheme="majorBidi"/>
                <w:color w:val="000000"/>
              </w:rPr>
              <w:t>hydroxyisovaleroylcarnitine</w:t>
            </w:r>
            <w:proofErr w:type="spellEnd"/>
          </w:p>
        </w:tc>
      </w:tr>
      <w:tr w:rsidR="009C2022" w:rsidRPr="00ED3FE8" w14:paraId="34CCDD55" w14:textId="5001AE6D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76DDC49E" w14:textId="74B196FC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70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6B8D6DC0" w14:textId="26FBFFA4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betaine</w:t>
            </w:r>
          </w:p>
        </w:tc>
      </w:tr>
      <w:tr w:rsidR="009C2022" w:rsidRPr="00ED3FE8" w14:paraId="537E8CC3" w14:textId="2BB85D01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3253CA24" w14:textId="68F7049C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71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5AD4CBC0" w14:textId="1D107AA6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carboxyethyl-GABA</w:t>
            </w:r>
          </w:p>
        </w:tc>
      </w:tr>
      <w:tr w:rsidR="009C2022" w:rsidRPr="00ED3FE8" w14:paraId="27661FCD" w14:textId="30995D2B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38EAEBD5" w14:textId="12876313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72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0697FAFD" w14:textId="1D6B40B6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carnitine</w:t>
            </w:r>
          </w:p>
        </w:tc>
      </w:tr>
      <w:tr w:rsidR="009C2022" w:rsidRPr="00ED3FE8" w14:paraId="6151ED4B" w14:textId="0F847083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13DEB1A6" w14:textId="731F1F55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73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66DD18B2" w14:textId="3FDBE4A4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choline</w:t>
            </w:r>
          </w:p>
        </w:tc>
      </w:tr>
      <w:tr w:rsidR="009C2022" w:rsidRPr="00ED3FE8" w14:paraId="3F38C5A5" w14:textId="4B094CF7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1F0934BC" w14:textId="1B8766EF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74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3EDA7393" w14:textId="615FB26E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choline phosphate</w:t>
            </w:r>
          </w:p>
        </w:tc>
      </w:tr>
      <w:tr w:rsidR="009C2022" w:rsidRPr="00ED3FE8" w14:paraId="1589C89B" w14:textId="5D90B20E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0003315F" w14:textId="3A934F66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75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130BB342" w14:textId="530D713D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citrulline</w:t>
            </w:r>
          </w:p>
        </w:tc>
      </w:tr>
      <w:tr w:rsidR="009C2022" w:rsidRPr="00ED3FE8" w14:paraId="25E5E366" w14:textId="42E89B3B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61E19389" w14:textId="29B56E46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76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7097FF5F" w14:textId="29C6C88A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creatine</w:t>
            </w:r>
          </w:p>
        </w:tc>
      </w:tr>
      <w:tr w:rsidR="009C2022" w:rsidRPr="00ED3FE8" w14:paraId="74148B34" w14:textId="122CD0A8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7F517C25" w14:textId="32A1A91E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77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5C4D7B4C" w14:textId="3635C1F4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creatinine</w:t>
            </w:r>
          </w:p>
        </w:tc>
      </w:tr>
      <w:tr w:rsidR="009C2022" w:rsidRPr="00ED3FE8" w14:paraId="0969A486" w14:textId="237FEA47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532D3C28" w14:textId="0DD9E9E1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78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7D4B6D32" w14:textId="78E50925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cysteine</w:t>
            </w:r>
          </w:p>
        </w:tc>
      </w:tr>
      <w:tr w:rsidR="009C2022" w:rsidRPr="00ED3FE8" w14:paraId="128E9240" w14:textId="51A91B56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34D961ED" w14:textId="6DB20807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79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5F8A9BF7" w14:textId="0CD33FB0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cytidine</w:t>
            </w:r>
          </w:p>
        </w:tc>
      </w:tr>
      <w:tr w:rsidR="009C2022" w:rsidRPr="00ED3FE8" w14:paraId="01576800" w14:textId="638E37E2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028D49DD" w14:textId="4DCDAEB0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80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6202BB2E" w14:textId="0D555126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proofErr w:type="spellStart"/>
            <w:r w:rsidRPr="009C2022">
              <w:rPr>
                <w:rFonts w:asciiTheme="majorBidi" w:hAnsiTheme="majorBidi" w:cstheme="majorBidi"/>
                <w:color w:val="000000"/>
              </w:rPr>
              <w:t>deoxycarnitine</w:t>
            </w:r>
            <w:proofErr w:type="spellEnd"/>
          </w:p>
        </w:tc>
      </w:tr>
      <w:tr w:rsidR="009C2022" w:rsidRPr="00ED3FE8" w14:paraId="7C35DCD3" w14:textId="1DD3CB00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113D6AC6" w14:textId="1070FB9D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81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611F7911" w14:textId="71CC5706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dimethylarginine (SDMA + ADMA)</w:t>
            </w:r>
          </w:p>
        </w:tc>
      </w:tr>
      <w:tr w:rsidR="009C2022" w:rsidRPr="00ED3FE8" w14:paraId="08BF9F86" w14:textId="0F74789D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396592DB" w14:textId="1A68276C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82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0243E70C" w14:textId="7A16D604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dimethylglycine</w:t>
            </w:r>
          </w:p>
        </w:tc>
      </w:tr>
      <w:tr w:rsidR="009C2022" w:rsidRPr="00ED3FE8" w14:paraId="4A0F7FE3" w14:textId="020359D5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3A57817E" w14:textId="544B8A20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83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5599E2C6" w14:textId="7CD76820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erythritol</w:t>
            </w:r>
          </w:p>
        </w:tc>
      </w:tr>
      <w:tr w:rsidR="009C2022" w:rsidRPr="00ED3FE8" w14:paraId="471DC939" w14:textId="0B9D9EB8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4FA9FB62" w14:textId="3B5D2A5D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84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38DEAE0B" w14:textId="3A13201A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proofErr w:type="spellStart"/>
            <w:r w:rsidRPr="009C2022">
              <w:rPr>
                <w:rFonts w:asciiTheme="majorBidi" w:hAnsiTheme="majorBidi" w:cstheme="majorBidi"/>
                <w:color w:val="000000"/>
              </w:rPr>
              <w:t>erythronate</w:t>
            </w:r>
            <w:proofErr w:type="spellEnd"/>
          </w:p>
        </w:tc>
      </w:tr>
      <w:tr w:rsidR="009C2022" w:rsidRPr="00ED3FE8" w14:paraId="6C41721A" w14:textId="51C7B47C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5CBD7BC1" w14:textId="0FFEEA33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85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7563E6BD" w14:textId="4D043A12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ethylmalonate</w:t>
            </w:r>
          </w:p>
        </w:tc>
      </w:tr>
      <w:tr w:rsidR="009C2022" w:rsidRPr="00ED3FE8" w14:paraId="5029CC9B" w14:textId="1497DDDE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25C34B3B" w14:textId="1D72EC7B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86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21275535" w14:textId="1FFC9B89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fructose</w:t>
            </w:r>
          </w:p>
        </w:tc>
      </w:tr>
      <w:tr w:rsidR="009C2022" w:rsidRPr="00ED3FE8" w14:paraId="5472FDE1" w14:textId="7CFC97A2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6E9B3CA8" w14:textId="266D1C06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87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015229B3" w14:textId="164DD437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gluconate</w:t>
            </w:r>
          </w:p>
        </w:tc>
      </w:tr>
      <w:tr w:rsidR="009C2022" w:rsidRPr="00ED3FE8" w14:paraId="5AF00E13" w14:textId="481677A4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5A827C86" w14:textId="356C7528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88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20F8B096" w14:textId="09228A81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glucose</w:t>
            </w:r>
          </w:p>
        </w:tc>
      </w:tr>
      <w:tr w:rsidR="009C2022" w:rsidRPr="00ED3FE8" w14:paraId="583965C3" w14:textId="7F9B3FE8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4658D03C" w14:textId="56E1F4D0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89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01EFAA2F" w14:textId="1A7E0266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glucuronate</w:t>
            </w:r>
          </w:p>
        </w:tc>
      </w:tr>
      <w:tr w:rsidR="009C2022" w:rsidRPr="00ED3FE8" w14:paraId="3926EB97" w14:textId="62608D23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2D01CD1F" w14:textId="70117A93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lastRenderedPageBreak/>
              <w:t>M90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2D135D2C" w14:textId="10A78F9E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glutamate</w:t>
            </w:r>
          </w:p>
        </w:tc>
      </w:tr>
      <w:tr w:rsidR="009C2022" w:rsidRPr="00ED3FE8" w14:paraId="280F778D" w14:textId="5AEA2937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2528C4B7" w14:textId="55DEB485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91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643C00B7" w14:textId="7A617E8C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glutamine</w:t>
            </w:r>
          </w:p>
        </w:tc>
      </w:tr>
      <w:tr w:rsidR="009C2022" w:rsidRPr="00ED3FE8" w14:paraId="244AD34E" w14:textId="6CF44F3C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746A123E" w14:textId="149FF01C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92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73909A11" w14:textId="4B714BCA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glycerol</w:t>
            </w:r>
          </w:p>
        </w:tc>
      </w:tr>
      <w:tr w:rsidR="009C2022" w:rsidRPr="00ED3FE8" w14:paraId="3D2F08FE" w14:textId="0D738653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659917B3" w14:textId="38334548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93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23F4D347" w14:textId="69221855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glycine</w:t>
            </w:r>
          </w:p>
        </w:tc>
      </w:tr>
      <w:tr w:rsidR="009C2022" w:rsidRPr="00ED3FE8" w14:paraId="4352D48A" w14:textId="025A1C52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5078BF61" w14:textId="64D4D9B9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94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55FD1AE1" w14:textId="0AC35283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proofErr w:type="spellStart"/>
            <w:r w:rsidRPr="009C2022">
              <w:rPr>
                <w:rFonts w:asciiTheme="majorBidi" w:hAnsiTheme="majorBidi" w:cstheme="majorBidi"/>
                <w:color w:val="000000"/>
              </w:rPr>
              <w:t>gulonate</w:t>
            </w:r>
            <w:proofErr w:type="spellEnd"/>
          </w:p>
        </w:tc>
      </w:tr>
      <w:tr w:rsidR="009C2022" w:rsidRPr="00ED3FE8" w14:paraId="1E10AB7A" w14:textId="69FD0035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5BB085FA" w14:textId="07C0E57B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95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29FDD343" w14:textId="6CEAD4F9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histidine</w:t>
            </w:r>
          </w:p>
        </w:tc>
      </w:tr>
      <w:tr w:rsidR="009C2022" w:rsidRPr="00ED3FE8" w14:paraId="105C6F3F" w14:textId="099E7B4C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008F3121" w14:textId="7FED2EB2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96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1FECD0CD" w14:textId="3BBBC00C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homoarginine</w:t>
            </w:r>
          </w:p>
        </w:tc>
      </w:tr>
      <w:tr w:rsidR="009C2022" w:rsidRPr="00ED3FE8" w14:paraId="22E18983" w14:textId="5B13192B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45247677" w14:textId="5D883778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97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06B97884" w14:textId="12746463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homocarnosine</w:t>
            </w:r>
          </w:p>
        </w:tc>
      </w:tr>
      <w:tr w:rsidR="009C2022" w:rsidRPr="00ED3FE8" w14:paraId="626E8443" w14:textId="14511707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41653351" w14:textId="1374152A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98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05ED2E6E" w14:textId="66E1A70C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proofErr w:type="spellStart"/>
            <w:r w:rsidRPr="009C2022">
              <w:rPr>
                <w:rFonts w:asciiTheme="majorBidi" w:hAnsiTheme="majorBidi" w:cstheme="majorBidi"/>
                <w:color w:val="000000"/>
              </w:rPr>
              <w:t>homovanillate</w:t>
            </w:r>
            <w:proofErr w:type="spellEnd"/>
            <w:r w:rsidRPr="009C2022">
              <w:rPr>
                <w:rFonts w:asciiTheme="majorBidi" w:hAnsiTheme="majorBidi" w:cstheme="majorBidi"/>
                <w:color w:val="000000"/>
              </w:rPr>
              <w:t xml:space="preserve"> (HVA)</w:t>
            </w:r>
          </w:p>
        </w:tc>
      </w:tr>
      <w:tr w:rsidR="009C2022" w:rsidRPr="00ED3FE8" w14:paraId="38FC9A44" w14:textId="771ADEFD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44D4F660" w14:textId="14B880BF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99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5CE9967B" w14:textId="166E7D53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hypoxanthine</w:t>
            </w:r>
          </w:p>
        </w:tc>
      </w:tr>
      <w:tr w:rsidR="009C2022" w:rsidRPr="00ED3FE8" w14:paraId="7E45A636" w14:textId="083ECF38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4DB6F0EE" w14:textId="1F3FDCA6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100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6CA04559" w14:textId="5E4FAC09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inosine</w:t>
            </w:r>
          </w:p>
        </w:tc>
      </w:tr>
      <w:tr w:rsidR="009C2022" w:rsidRPr="00ED3FE8" w14:paraId="7B693308" w14:textId="5B915566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510657F5" w14:textId="3CD71C89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101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718623CF" w14:textId="6197BE39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proofErr w:type="spellStart"/>
            <w:r w:rsidRPr="009C2022">
              <w:rPr>
                <w:rFonts w:asciiTheme="majorBidi" w:hAnsiTheme="majorBidi" w:cstheme="majorBidi"/>
                <w:color w:val="000000"/>
              </w:rPr>
              <w:t>isobutyrylcarnitine</w:t>
            </w:r>
            <w:proofErr w:type="spellEnd"/>
            <w:r w:rsidRPr="009C2022">
              <w:rPr>
                <w:rFonts w:asciiTheme="majorBidi" w:hAnsiTheme="majorBidi" w:cstheme="majorBidi"/>
                <w:color w:val="000000"/>
              </w:rPr>
              <w:t xml:space="preserve"> (C4)</w:t>
            </w:r>
          </w:p>
        </w:tc>
      </w:tr>
      <w:tr w:rsidR="009C2022" w:rsidRPr="00ED3FE8" w14:paraId="2956271F" w14:textId="4218C2C5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0DD7C2BB" w14:textId="0C06220C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102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4AF4E219" w14:textId="6C697615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isoleucine</w:t>
            </w:r>
          </w:p>
        </w:tc>
      </w:tr>
      <w:tr w:rsidR="009C2022" w:rsidRPr="00ED3FE8" w14:paraId="31B2993F" w14:textId="2F92AD74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6927AA06" w14:textId="5AC45081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103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291502D9" w14:textId="20CDE655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kynurenine</w:t>
            </w:r>
          </w:p>
        </w:tc>
      </w:tr>
      <w:tr w:rsidR="009C2022" w:rsidRPr="00ED3FE8" w14:paraId="48F98DE8" w14:textId="261B1227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2BADE366" w14:textId="18DA15F3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104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77943B68" w14:textId="761EE2E0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lactate</w:t>
            </w:r>
          </w:p>
        </w:tc>
      </w:tr>
      <w:tr w:rsidR="009C2022" w:rsidRPr="00ED3FE8" w14:paraId="4745442B" w14:textId="0CB7EB70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28C5CC8F" w14:textId="0F08FA55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105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06CFD579" w14:textId="2E5FD130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leucine</w:t>
            </w:r>
          </w:p>
        </w:tc>
      </w:tr>
      <w:tr w:rsidR="009C2022" w:rsidRPr="00ED3FE8" w14:paraId="239F7A9E" w14:textId="6E3D35C2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475504A1" w14:textId="00B4AB87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106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3D443329" w14:textId="60AF4007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lysine</w:t>
            </w:r>
          </w:p>
        </w:tc>
      </w:tr>
      <w:tr w:rsidR="009C2022" w:rsidRPr="00ED3FE8" w14:paraId="1C3E06E6" w14:textId="7C6B8415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382FC8FB" w14:textId="0E571A72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107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43B711D0" w14:textId="59347841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alate</w:t>
            </w:r>
          </w:p>
        </w:tc>
      </w:tr>
      <w:tr w:rsidR="009C2022" w:rsidRPr="00ED3FE8" w14:paraId="6E6B25CA" w14:textId="61333FE3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129B647F" w14:textId="1E7864EE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108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0626D3D1" w14:textId="18C4DDFE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alonate</w:t>
            </w:r>
          </w:p>
        </w:tc>
      </w:tr>
      <w:tr w:rsidR="009C2022" w:rsidRPr="00ED3FE8" w14:paraId="4AF827EE" w14:textId="1A989F11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1F95A56E" w14:textId="359F8CE2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109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6C1B141C" w14:textId="42D1D7C6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annitol/sorbitol</w:t>
            </w:r>
          </w:p>
        </w:tc>
      </w:tr>
      <w:tr w:rsidR="009C2022" w:rsidRPr="00ED3FE8" w14:paraId="59AA11E0" w14:textId="65DF5434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2D20AD6E" w14:textId="166FA4E0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110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43AE4D98" w14:textId="4308C43E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annose</w:t>
            </w:r>
          </w:p>
        </w:tc>
      </w:tr>
      <w:tr w:rsidR="009C2022" w:rsidRPr="00ED3FE8" w14:paraId="06C7FB0A" w14:textId="10E39FFB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6C7CB210" w14:textId="0FC3941A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111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077D18E8" w14:textId="184713A6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ethionine</w:t>
            </w:r>
          </w:p>
        </w:tc>
      </w:tr>
      <w:tr w:rsidR="009C2022" w:rsidRPr="00ED3FE8" w14:paraId="46B72280" w14:textId="65314303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40F65F69" w14:textId="44973860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112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2DE4B5EA" w14:textId="46BFF9E0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ethionine sulfone</w:t>
            </w:r>
          </w:p>
        </w:tc>
      </w:tr>
      <w:tr w:rsidR="009C2022" w:rsidRPr="00ED3FE8" w14:paraId="4DFBBED9" w14:textId="3A239418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7AB35CCB" w14:textId="6E0FE7E4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113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01F53E81" w14:textId="79F960E9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ethylmalonate (MMA)</w:t>
            </w:r>
          </w:p>
        </w:tc>
      </w:tr>
      <w:tr w:rsidR="009C2022" w:rsidRPr="00ED3FE8" w14:paraId="0E27F04C" w14:textId="386B8FEA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4DD56246" w14:textId="1AC3E426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114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117CCE91" w14:textId="6C0B83A2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proofErr w:type="spellStart"/>
            <w:r w:rsidRPr="009C2022">
              <w:rPr>
                <w:rFonts w:asciiTheme="majorBidi" w:hAnsiTheme="majorBidi" w:cstheme="majorBidi"/>
                <w:color w:val="000000"/>
              </w:rPr>
              <w:t>methylsuccinoylcarnitine</w:t>
            </w:r>
            <w:proofErr w:type="spellEnd"/>
          </w:p>
        </w:tc>
      </w:tr>
      <w:tr w:rsidR="009C2022" w:rsidRPr="00ED3FE8" w14:paraId="32388C79" w14:textId="7C0D50E3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2D3A576C" w14:textId="12128EC4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115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25E507DB" w14:textId="101AEF03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yo-inositol</w:t>
            </w:r>
          </w:p>
        </w:tc>
      </w:tr>
      <w:tr w:rsidR="009C2022" w:rsidRPr="00ED3FE8" w14:paraId="2DF81B3C" w14:textId="5E6B2BE8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3E71C750" w14:textId="3C28B5B5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116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50804AD5" w14:textId="3E0D95AE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nicotinamide riboside</w:t>
            </w:r>
          </w:p>
        </w:tc>
      </w:tr>
      <w:tr w:rsidR="009C2022" w:rsidRPr="00ED3FE8" w14:paraId="168CE5FB" w14:textId="64C3A844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2239981A" w14:textId="2C2E0D4A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117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411B1F35" w14:textId="5F9B79A6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ornithine</w:t>
            </w:r>
          </w:p>
        </w:tc>
      </w:tr>
      <w:tr w:rsidR="009C2022" w:rsidRPr="00ED3FE8" w14:paraId="08010D73" w14:textId="4888FA50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365F7B11" w14:textId="35BDC297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118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49F7A288" w14:textId="4460D6B2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orotate</w:t>
            </w:r>
          </w:p>
        </w:tc>
      </w:tr>
      <w:tr w:rsidR="009C2022" w:rsidRPr="00ED3FE8" w14:paraId="2B663A0F" w14:textId="3C232295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2B6DB930" w14:textId="303D4554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119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2AF28C8A" w14:textId="4D66BB5F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orotidine</w:t>
            </w:r>
          </w:p>
        </w:tc>
      </w:tr>
      <w:tr w:rsidR="009C2022" w:rsidRPr="00ED3FE8" w14:paraId="7DB61AB1" w14:textId="36065EE1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0BCE2034" w14:textId="1F3FF917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120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2D72A1ED" w14:textId="61B7221E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palmitoyl sphingomyelin (d18:1/16:0)</w:t>
            </w:r>
          </w:p>
        </w:tc>
      </w:tr>
      <w:tr w:rsidR="009C2022" w:rsidRPr="00ED3FE8" w14:paraId="60E5861C" w14:textId="21BABFD1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4E2AF428" w14:textId="4FD9BDC7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121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145D69AE" w14:textId="45F77B3F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pantothenate</w:t>
            </w:r>
          </w:p>
        </w:tc>
      </w:tr>
      <w:tr w:rsidR="009C2022" w:rsidRPr="00ED3FE8" w14:paraId="7C781C3F" w14:textId="5EABE6E4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6056C95F" w14:textId="2AAFAE01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122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03C598E4" w14:textId="62F1A011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phenol sulfate</w:t>
            </w:r>
          </w:p>
        </w:tc>
      </w:tr>
      <w:tr w:rsidR="009C2022" w:rsidRPr="00ED3FE8" w14:paraId="11C66F61" w14:textId="4E87110F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26E09BD1" w14:textId="2C6F0FD1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123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2EA64910" w14:textId="16938848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phenylacetylglutamine</w:t>
            </w:r>
          </w:p>
        </w:tc>
      </w:tr>
      <w:tr w:rsidR="009C2022" w:rsidRPr="00ED3FE8" w14:paraId="45BAC562" w14:textId="3C4DB1C5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04AB9689" w14:textId="0C9BC7FA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124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0BA9ACEF" w14:textId="4E0D0A32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phenylalanine</w:t>
            </w:r>
          </w:p>
        </w:tc>
      </w:tr>
      <w:tr w:rsidR="009C2022" w:rsidRPr="00ED3FE8" w14:paraId="29C384A1" w14:textId="075C028D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2933229C" w14:textId="582DA6DB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125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6FDA97C3" w14:textId="0FE71CC7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pipecolate</w:t>
            </w:r>
          </w:p>
        </w:tc>
      </w:tr>
      <w:tr w:rsidR="009C2022" w:rsidRPr="00ED3FE8" w14:paraId="0F762DE9" w14:textId="2FFD0B0D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4CC3D2AE" w14:textId="478D3A7B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126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199DCB44" w14:textId="548EB992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proline</w:t>
            </w:r>
          </w:p>
        </w:tc>
      </w:tr>
      <w:tr w:rsidR="009C2022" w:rsidRPr="00ED3FE8" w14:paraId="066EE86C" w14:textId="558BA580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43CC0F2C" w14:textId="6A794079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127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6959095F" w14:textId="70A575CB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propionylcarnitine (C3)</w:t>
            </w:r>
          </w:p>
        </w:tc>
      </w:tr>
      <w:tr w:rsidR="009C2022" w:rsidRPr="00ED3FE8" w14:paraId="4776D84B" w14:textId="17C9749B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67D73E1D" w14:textId="4DA7B4AE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128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268B11C9" w14:textId="54784B51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proofErr w:type="spellStart"/>
            <w:r w:rsidRPr="009C2022">
              <w:rPr>
                <w:rFonts w:asciiTheme="majorBidi" w:hAnsiTheme="majorBidi" w:cstheme="majorBidi"/>
                <w:color w:val="000000"/>
              </w:rPr>
              <w:t>pseudouridine</w:t>
            </w:r>
            <w:proofErr w:type="spellEnd"/>
          </w:p>
        </w:tc>
      </w:tr>
      <w:tr w:rsidR="009C2022" w:rsidRPr="00ED3FE8" w14:paraId="08F665AD" w14:textId="40361DB1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35549574" w14:textId="3F31B262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129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771DE8B0" w14:textId="28B7D2A5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proofErr w:type="spellStart"/>
            <w:r w:rsidRPr="009C2022">
              <w:rPr>
                <w:rFonts w:asciiTheme="majorBidi" w:hAnsiTheme="majorBidi" w:cstheme="majorBidi"/>
                <w:color w:val="000000"/>
              </w:rPr>
              <w:t>ribitol</w:t>
            </w:r>
            <w:proofErr w:type="spellEnd"/>
          </w:p>
        </w:tc>
      </w:tr>
      <w:tr w:rsidR="009C2022" w:rsidRPr="00ED3FE8" w14:paraId="0015D845" w14:textId="51749C86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6FA74BDA" w14:textId="650475BA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130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01A5B2CD" w14:textId="6D7A7A91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proofErr w:type="spellStart"/>
            <w:r w:rsidRPr="009C2022">
              <w:rPr>
                <w:rFonts w:asciiTheme="majorBidi" w:hAnsiTheme="majorBidi" w:cstheme="majorBidi"/>
                <w:color w:val="000000"/>
              </w:rPr>
              <w:t>ribonate</w:t>
            </w:r>
            <w:proofErr w:type="spellEnd"/>
          </w:p>
        </w:tc>
      </w:tr>
      <w:tr w:rsidR="009C2022" w:rsidRPr="00ED3FE8" w14:paraId="36A3AB4B" w14:textId="4CC90816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61167C19" w14:textId="05F461DE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131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574814E0" w14:textId="46007390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serine</w:t>
            </w:r>
          </w:p>
        </w:tc>
      </w:tr>
      <w:tr w:rsidR="009C2022" w:rsidRPr="00ED3FE8" w14:paraId="54939757" w14:textId="0355B55D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3FEF260D" w14:textId="2B94460E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132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0A1B580D" w14:textId="10B754DE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sphingomyelin (d18:1/18:1, d18:2/18:0)</w:t>
            </w:r>
          </w:p>
        </w:tc>
      </w:tr>
      <w:tr w:rsidR="009C2022" w:rsidRPr="00ED3FE8" w14:paraId="52716EA3" w14:textId="560DA517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3D21BD8C" w14:textId="73E85984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133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6483504D" w14:textId="02412B48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sphingomyelin (d18:2/16:0, d18:1/16:1)</w:t>
            </w:r>
          </w:p>
        </w:tc>
      </w:tr>
      <w:tr w:rsidR="009C2022" w:rsidRPr="00ED3FE8" w14:paraId="0D014166" w14:textId="1CAC77DC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64AE47B1" w14:textId="380BAB1B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134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1F7EFD41" w14:textId="268C7C05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proofErr w:type="spellStart"/>
            <w:r w:rsidRPr="009C2022">
              <w:rPr>
                <w:rFonts w:asciiTheme="majorBidi" w:hAnsiTheme="majorBidi" w:cstheme="majorBidi"/>
                <w:color w:val="000000"/>
              </w:rPr>
              <w:t>stachydrine</w:t>
            </w:r>
            <w:proofErr w:type="spellEnd"/>
          </w:p>
        </w:tc>
      </w:tr>
      <w:tr w:rsidR="009C2022" w:rsidRPr="00ED3FE8" w14:paraId="3C25D9AB" w14:textId="65C66148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04368F58" w14:textId="72052274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135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068EE99E" w14:textId="23532A6E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stearoyl sphingomyelin (d18:1/18:0)</w:t>
            </w:r>
          </w:p>
        </w:tc>
      </w:tr>
      <w:tr w:rsidR="009C2022" w:rsidRPr="00ED3FE8" w14:paraId="3DBDDFAE" w14:textId="33A4F970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131C3F87" w14:textId="42198632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lastRenderedPageBreak/>
              <w:t>M136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5B020983" w14:textId="2E98C49D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succinate</w:t>
            </w:r>
          </w:p>
        </w:tc>
      </w:tr>
      <w:tr w:rsidR="009C2022" w:rsidRPr="00ED3FE8" w14:paraId="48C46CA2" w14:textId="7833DFE5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383AF48C" w14:textId="772E93D9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137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79215750" w14:textId="5D43200D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proofErr w:type="spellStart"/>
            <w:r w:rsidRPr="009C2022">
              <w:rPr>
                <w:rFonts w:asciiTheme="majorBidi" w:hAnsiTheme="majorBidi" w:cstheme="majorBidi"/>
                <w:color w:val="000000"/>
              </w:rPr>
              <w:t>succinylcarnitine</w:t>
            </w:r>
            <w:proofErr w:type="spellEnd"/>
            <w:r w:rsidRPr="009C2022">
              <w:rPr>
                <w:rFonts w:asciiTheme="majorBidi" w:hAnsiTheme="majorBidi" w:cstheme="majorBidi"/>
                <w:color w:val="000000"/>
              </w:rPr>
              <w:t xml:space="preserve"> (C4-DC)</w:t>
            </w:r>
          </w:p>
        </w:tc>
      </w:tr>
      <w:tr w:rsidR="009C2022" w:rsidRPr="00ED3FE8" w14:paraId="3777E005" w14:textId="0F1F9379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32887186" w14:textId="4A9A3C6C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138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496942BA" w14:textId="19262BC5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sulfate</w:t>
            </w:r>
          </w:p>
        </w:tc>
      </w:tr>
      <w:tr w:rsidR="009C2022" w:rsidRPr="00ED3FE8" w14:paraId="22036B6E" w14:textId="6631B521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0CD9FE74" w14:textId="5430C392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139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1BFEB1D8" w14:textId="37D01D95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taurine</w:t>
            </w:r>
          </w:p>
        </w:tc>
      </w:tr>
      <w:tr w:rsidR="009C2022" w:rsidRPr="00ED3FE8" w14:paraId="5A0668DB" w14:textId="14F972CE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783D12C8" w14:textId="46D3C3AB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140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40B5F951" w14:textId="1D2C0CC0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proofErr w:type="spellStart"/>
            <w:r w:rsidRPr="009C2022">
              <w:rPr>
                <w:rFonts w:asciiTheme="majorBidi" w:hAnsiTheme="majorBidi" w:cstheme="majorBidi"/>
                <w:color w:val="000000"/>
              </w:rPr>
              <w:t>threonate</w:t>
            </w:r>
            <w:proofErr w:type="spellEnd"/>
          </w:p>
        </w:tc>
      </w:tr>
      <w:tr w:rsidR="009C2022" w:rsidRPr="00ED3FE8" w14:paraId="48402F8C" w14:textId="202A5FE9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42F19078" w14:textId="03B5CAEA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141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14AE2C10" w14:textId="6A85DCA9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threonine</w:t>
            </w:r>
          </w:p>
        </w:tc>
      </w:tr>
      <w:tr w:rsidR="009C2022" w:rsidRPr="00ED3FE8" w14:paraId="2BC7BB44" w14:textId="78DD210D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616CF389" w14:textId="42F321BD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142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5649D540" w14:textId="42554266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trigonelline (N'-</w:t>
            </w:r>
            <w:proofErr w:type="spellStart"/>
            <w:r w:rsidRPr="009C2022">
              <w:rPr>
                <w:rFonts w:asciiTheme="majorBidi" w:hAnsiTheme="majorBidi" w:cstheme="majorBidi"/>
                <w:color w:val="000000"/>
              </w:rPr>
              <w:t>methylnicotinate</w:t>
            </w:r>
            <w:proofErr w:type="spellEnd"/>
            <w:r w:rsidRPr="009C2022">
              <w:rPr>
                <w:rFonts w:asciiTheme="majorBidi" w:hAnsiTheme="majorBidi" w:cstheme="majorBidi"/>
                <w:color w:val="000000"/>
              </w:rPr>
              <w:t>)</w:t>
            </w:r>
          </w:p>
        </w:tc>
      </w:tr>
      <w:tr w:rsidR="009C2022" w:rsidRPr="00ED3FE8" w14:paraId="37F41A22" w14:textId="6986D6E2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2867FA25" w14:textId="67A53D46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143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74EE85BF" w14:textId="4D6F4FA6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trimethylamine N-oxide</w:t>
            </w:r>
          </w:p>
        </w:tc>
      </w:tr>
      <w:tr w:rsidR="009C2022" w:rsidRPr="00ED3FE8" w14:paraId="271D34F0" w14:textId="7D8DF4EE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2A9B6923" w14:textId="7CF56C48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144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49FA5B1A" w14:textId="5B2614CF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tryptophan</w:t>
            </w:r>
          </w:p>
        </w:tc>
      </w:tr>
      <w:tr w:rsidR="009C2022" w:rsidRPr="00ED3FE8" w14:paraId="4B8C25F0" w14:textId="2485CC0A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2684B122" w14:textId="15D652EA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145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3BF15C12" w14:textId="1F370A2C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tryptophan betaine</w:t>
            </w:r>
          </w:p>
        </w:tc>
      </w:tr>
      <w:tr w:rsidR="009C2022" w:rsidRPr="00ED3FE8" w14:paraId="2176F232" w14:textId="35660079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5A98580E" w14:textId="69C74EEF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146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252CE4F2" w14:textId="1A2ABF89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tyrosine</w:t>
            </w:r>
          </w:p>
        </w:tc>
      </w:tr>
      <w:tr w:rsidR="009C2022" w:rsidRPr="00ED3FE8" w14:paraId="1825195A" w14:textId="4657DA3A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6B362B39" w14:textId="0118E194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147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335BB365" w14:textId="3EE175C8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urate</w:t>
            </w:r>
          </w:p>
        </w:tc>
      </w:tr>
      <w:tr w:rsidR="009C2022" w:rsidRPr="00ED3FE8" w14:paraId="5A06CFB8" w14:textId="5FFDF8BD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624A5E0C" w14:textId="721C1276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148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2D3C5CB4" w14:textId="3F305F91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urea</w:t>
            </w:r>
          </w:p>
        </w:tc>
      </w:tr>
      <w:tr w:rsidR="009C2022" w:rsidRPr="00ED3FE8" w14:paraId="21E6F8C8" w14:textId="7FBD2A65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525BAC1F" w14:textId="4C9516D3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149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17107010" w14:textId="2F527DBC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uridine</w:t>
            </w:r>
          </w:p>
        </w:tc>
      </w:tr>
      <w:tr w:rsidR="009C2022" w:rsidRPr="00ED3FE8" w14:paraId="7B7113AD" w14:textId="6CA7C397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34E2CA21" w14:textId="5C4738CC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150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7B077761" w14:textId="3E245B8B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valine</w:t>
            </w:r>
          </w:p>
        </w:tc>
      </w:tr>
      <w:tr w:rsidR="009C2022" w:rsidRPr="00ED3FE8" w14:paraId="4FB4B08F" w14:textId="687BCA6F" w:rsidTr="00502B73">
        <w:tc>
          <w:tcPr>
            <w:tcW w:w="1271" w:type="dxa"/>
            <w:shd w:val="clear" w:color="auto" w:fill="FFFFFF" w:themeFill="background1"/>
            <w:vAlign w:val="bottom"/>
          </w:tcPr>
          <w:p w14:paraId="3C0CBCD3" w14:textId="7A469C0B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M151</w:t>
            </w:r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14:paraId="7011EA73" w14:textId="22C11F0A" w:rsidR="009C2022" w:rsidRPr="009C2022" w:rsidRDefault="009C2022" w:rsidP="009C2022">
            <w:pPr>
              <w:rPr>
                <w:rFonts w:asciiTheme="majorBidi" w:hAnsiTheme="majorBidi" w:cstheme="majorBidi"/>
              </w:rPr>
            </w:pPr>
            <w:r w:rsidRPr="009C2022">
              <w:rPr>
                <w:rFonts w:asciiTheme="majorBidi" w:hAnsiTheme="majorBidi" w:cstheme="majorBidi"/>
                <w:color w:val="000000"/>
              </w:rPr>
              <w:t>xanthine</w:t>
            </w:r>
          </w:p>
        </w:tc>
      </w:tr>
      <w:bookmarkEnd w:id="0"/>
    </w:tbl>
    <w:p w14:paraId="12D4DADC" w14:textId="1E8BDCB3" w:rsidR="00832D18" w:rsidRDefault="00832D18" w:rsidP="00ED3FE8">
      <w:pPr>
        <w:spacing w:line="480" w:lineRule="auto"/>
        <w:rPr>
          <w:rFonts w:asciiTheme="majorBidi" w:hAnsiTheme="majorBidi" w:cstheme="majorBidi"/>
        </w:rPr>
      </w:pPr>
    </w:p>
    <w:p w14:paraId="0FEA34B6" w14:textId="77777777" w:rsidR="0098291E" w:rsidRDefault="0098291E" w:rsidP="0098291E">
      <w:pPr>
        <w:rPr>
          <w:rFonts w:asciiTheme="majorBidi" w:hAnsiTheme="majorBidi"/>
          <w:b/>
          <w:bCs/>
        </w:rPr>
        <w:sectPr w:rsidR="0098291E" w:rsidSect="00F30A18">
          <w:pgSz w:w="12240" w:h="15840"/>
          <w:pgMar w:top="1440" w:right="1440" w:bottom="1440" w:left="1440" w:header="720" w:footer="720" w:gutter="0"/>
          <w:cols w:space="720"/>
          <w:docGrid w:linePitch="400"/>
        </w:sectPr>
      </w:pPr>
    </w:p>
    <w:p w14:paraId="0712DD1D" w14:textId="060CE2F6" w:rsidR="00F05022" w:rsidRPr="00F05022" w:rsidRDefault="00C563A9" w:rsidP="00F05022">
      <w:pPr>
        <w:pStyle w:val="Heading2"/>
        <w:spacing w:before="0" w:line="480" w:lineRule="auto"/>
        <w:rPr>
          <w:rFonts w:asciiTheme="majorBidi" w:hAnsiTheme="majorBidi"/>
          <w:b/>
          <w:bCs/>
          <w:color w:val="auto"/>
        </w:rPr>
      </w:pPr>
      <w:r w:rsidRPr="00F05022">
        <w:rPr>
          <w:rFonts w:asciiTheme="majorBidi" w:hAnsiTheme="majorBidi"/>
          <w:b/>
          <w:bCs/>
          <w:color w:val="auto"/>
        </w:rPr>
        <w:lastRenderedPageBreak/>
        <w:t xml:space="preserve">Supplemental Figure S1 </w:t>
      </w:r>
      <w:r w:rsidR="00F05022" w:rsidRPr="00F05022">
        <w:rPr>
          <w:rFonts w:asciiTheme="majorBidi" w:hAnsiTheme="majorBidi"/>
          <w:b/>
          <w:bCs/>
          <w:color w:val="auto"/>
        </w:rPr>
        <w:t xml:space="preserve">Optimal number of dimensions </w:t>
      </w:r>
    </w:p>
    <w:p w14:paraId="79B95C93" w14:textId="1A840F5D" w:rsidR="00F05022" w:rsidRPr="0098291E" w:rsidRDefault="00F05022" w:rsidP="00F05022">
      <w:pPr>
        <w:spacing w:line="480" w:lineRule="auto"/>
        <w:rPr>
          <w:rFonts w:asciiTheme="majorBidi" w:eastAsiaTheme="majorEastAsia" w:hAnsiTheme="majorBidi" w:cstheme="majorBidi"/>
          <w:sz w:val="26"/>
          <w:szCs w:val="26"/>
        </w:rPr>
      </w:pPr>
      <w:r w:rsidRPr="0098291E">
        <w:rPr>
          <w:rFonts w:asciiTheme="majorBidi" w:hAnsiTheme="majorBidi"/>
          <w:b/>
          <w:bCs/>
        </w:rPr>
        <w:t>A</w:t>
      </w:r>
      <w:r w:rsidRPr="0098291E">
        <w:rPr>
          <w:rFonts w:asciiTheme="majorBidi" w:hAnsiTheme="majorBidi"/>
        </w:rPr>
        <w:t xml:space="preserve">) based on </w:t>
      </w:r>
      <w:r w:rsidR="00E10E3B">
        <w:rPr>
          <w:rFonts w:asciiTheme="majorBidi" w:hAnsiTheme="majorBidi"/>
        </w:rPr>
        <w:t>k</w:t>
      </w:r>
      <w:r w:rsidRPr="0098291E">
        <w:rPr>
          <w:rFonts w:asciiTheme="majorBidi" w:hAnsiTheme="majorBidi"/>
        </w:rPr>
        <w:t xml:space="preserve">-means clustering </w:t>
      </w:r>
      <w:r w:rsidRPr="0098291E">
        <w:rPr>
          <w:rFonts w:asciiTheme="majorBidi" w:hAnsiTheme="majorBidi"/>
          <w:b/>
          <w:bCs/>
        </w:rPr>
        <w:t>B</w:t>
      </w:r>
      <w:r w:rsidRPr="0098291E">
        <w:rPr>
          <w:rFonts w:asciiTheme="majorBidi" w:hAnsiTheme="majorBidi"/>
        </w:rPr>
        <w:t xml:space="preserve">) based on </w:t>
      </w:r>
      <w:r w:rsidR="00981982">
        <w:rPr>
          <w:rFonts w:asciiTheme="majorBidi" w:hAnsiTheme="majorBidi"/>
        </w:rPr>
        <w:t>PCA</w:t>
      </w:r>
      <w:r w:rsidRPr="0098291E">
        <w:rPr>
          <w:rFonts w:asciiTheme="majorBidi" w:hAnsiTheme="majorBidi"/>
        </w:rPr>
        <w:t>, visualized with a scree plot</w:t>
      </w:r>
    </w:p>
    <w:p w14:paraId="0E686EC7" w14:textId="572178B3" w:rsidR="00A033A8" w:rsidRPr="0098291E" w:rsidRDefault="00A033A8" w:rsidP="00F05022"/>
    <w:p w14:paraId="43AED053" w14:textId="0F42E8F3" w:rsidR="00A033A8" w:rsidRDefault="0098291E" w:rsidP="0098291E">
      <w:r>
        <w:rPr>
          <w:noProof/>
          <w:lang w:eastAsia="zh-CN"/>
        </w:rPr>
        <w:drawing>
          <wp:inline distT="0" distB="0" distL="0" distR="0" wp14:anchorId="3EB7AABF" wp14:editId="0EEF5956">
            <wp:extent cx="8001237" cy="382905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08887" cy="38327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BB3A2D0" w14:textId="77777777" w:rsidR="0098291E" w:rsidRDefault="0098291E" w:rsidP="0098291E"/>
    <w:p w14:paraId="5943FEB1" w14:textId="77777777" w:rsidR="0098291E" w:rsidRDefault="0098291E" w:rsidP="00C563A9">
      <w:pPr>
        <w:pStyle w:val="Heading2"/>
        <w:rPr>
          <w:rFonts w:asciiTheme="majorBidi" w:hAnsiTheme="majorBidi"/>
          <w:b/>
          <w:bCs/>
          <w:color w:val="auto"/>
        </w:rPr>
        <w:sectPr w:rsidR="0098291E" w:rsidSect="00F30A18">
          <w:pgSz w:w="15840" w:h="12240" w:orient="landscape"/>
          <w:pgMar w:top="1440" w:right="1440" w:bottom="1440" w:left="1440" w:header="720" w:footer="720" w:gutter="0"/>
          <w:cols w:space="720"/>
          <w:docGrid w:linePitch="400"/>
        </w:sectPr>
      </w:pPr>
    </w:p>
    <w:p w14:paraId="47328018" w14:textId="02B27D35" w:rsidR="00092B64" w:rsidRPr="00092B64" w:rsidRDefault="00A033A8" w:rsidP="00092B64">
      <w:pPr>
        <w:pStyle w:val="Heading2"/>
        <w:spacing w:before="0" w:line="480" w:lineRule="auto"/>
        <w:rPr>
          <w:rFonts w:asciiTheme="majorBidi" w:hAnsiTheme="majorBidi"/>
          <w:b/>
          <w:bCs/>
          <w:color w:val="auto"/>
          <w:sz w:val="24"/>
          <w:szCs w:val="24"/>
        </w:rPr>
      </w:pPr>
      <w:r w:rsidRPr="00092B64">
        <w:rPr>
          <w:rFonts w:asciiTheme="majorBidi" w:hAnsiTheme="majorBidi"/>
          <w:b/>
          <w:bCs/>
          <w:color w:val="auto"/>
          <w:sz w:val="24"/>
          <w:szCs w:val="24"/>
        </w:rPr>
        <w:lastRenderedPageBreak/>
        <w:t xml:space="preserve">Supplemental </w:t>
      </w:r>
      <w:r w:rsidR="00092B64" w:rsidRPr="00092B64">
        <w:rPr>
          <w:rFonts w:asciiTheme="majorBidi" w:hAnsiTheme="majorBidi"/>
          <w:b/>
          <w:bCs/>
          <w:color w:val="auto"/>
          <w:sz w:val="24"/>
          <w:szCs w:val="24"/>
        </w:rPr>
        <w:t>Figure S2 Cluster plot of the 151 metabolites</w:t>
      </w:r>
      <w:r w:rsidR="00092B64" w:rsidRPr="00092B64">
        <w:rPr>
          <w:rFonts w:asciiTheme="majorBidi" w:hAnsiTheme="majorBidi"/>
          <w:color w:val="auto"/>
          <w:sz w:val="24"/>
          <w:szCs w:val="24"/>
        </w:rPr>
        <w:t xml:space="preserve"> </w:t>
      </w:r>
    </w:p>
    <w:p w14:paraId="32165FB6" w14:textId="455A2FC4" w:rsidR="00092B64" w:rsidRDefault="00092B64" w:rsidP="00092B64">
      <w:pPr>
        <w:spacing w:line="480" w:lineRule="auto"/>
        <w:rPr>
          <w:rFonts w:asciiTheme="majorBidi" w:hAnsiTheme="majorBidi" w:cstheme="majorBidi"/>
        </w:rPr>
      </w:pPr>
      <w:r w:rsidRPr="00092B64">
        <w:rPr>
          <w:rFonts w:asciiTheme="majorBidi" w:hAnsiTheme="majorBidi" w:cstheme="majorBidi"/>
        </w:rPr>
        <w:t>Two clusters can be distinguished in the cluster plot.</w:t>
      </w:r>
      <w:r w:rsidR="00DC4943">
        <w:rPr>
          <w:rFonts w:asciiTheme="majorBidi" w:hAnsiTheme="majorBidi" w:cstheme="majorBidi"/>
        </w:rPr>
        <w:t xml:space="preserve"> The pink circles represent the metabolites of cluster 1, the blue triangles represent the metabolites of cluster 2. The centroid of each cluster is represented by a slightly larger shape.</w:t>
      </w:r>
    </w:p>
    <w:p w14:paraId="743F4500" w14:textId="77777777" w:rsidR="00DC4943" w:rsidRPr="00092B64" w:rsidRDefault="00DC4943" w:rsidP="00092B64">
      <w:pPr>
        <w:spacing w:line="480" w:lineRule="auto"/>
        <w:rPr>
          <w:rFonts w:asciiTheme="majorBidi" w:hAnsiTheme="majorBidi" w:cstheme="majorBidi"/>
        </w:rPr>
      </w:pPr>
    </w:p>
    <w:p w14:paraId="1F629E3D" w14:textId="61DC5B6F" w:rsidR="00092B64" w:rsidRDefault="00152ABD" w:rsidP="00092B64">
      <w:r>
        <w:rPr>
          <w:noProof/>
        </w:rPr>
        <w:drawing>
          <wp:inline distT="0" distB="0" distL="0" distR="0" wp14:anchorId="4F7D87B9" wp14:editId="01CE493D">
            <wp:extent cx="5944235" cy="457263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45726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5D4AD3" w14:textId="77777777" w:rsidR="00092B64" w:rsidRPr="005A01F6" w:rsidRDefault="00092B64" w:rsidP="00092B64"/>
    <w:p w14:paraId="7A5A32CD" w14:textId="5AB88B28" w:rsidR="008C5048" w:rsidRDefault="00092B64" w:rsidP="00505F4E">
      <w:pPr>
        <w:rPr>
          <w:rFonts w:asciiTheme="majorBidi" w:eastAsiaTheme="majorEastAsia" w:hAnsiTheme="majorBidi" w:cstheme="majorBidi"/>
          <w:b/>
          <w:bCs/>
          <w:sz w:val="26"/>
          <w:szCs w:val="26"/>
        </w:rPr>
      </w:pPr>
      <w:r>
        <w:br w:type="page"/>
      </w:r>
    </w:p>
    <w:p w14:paraId="4A935C9A" w14:textId="77777777" w:rsidR="00505F4E" w:rsidRDefault="00505F4E" w:rsidP="00092B64">
      <w:pPr>
        <w:pStyle w:val="Heading2"/>
        <w:spacing w:before="0" w:line="480" w:lineRule="auto"/>
        <w:rPr>
          <w:rFonts w:asciiTheme="majorBidi" w:hAnsiTheme="majorBidi"/>
          <w:b/>
          <w:bCs/>
          <w:color w:val="auto"/>
        </w:rPr>
        <w:sectPr w:rsidR="00505F4E" w:rsidSect="00F30A18">
          <w:pgSz w:w="12240" w:h="15840"/>
          <w:pgMar w:top="1440" w:right="1440" w:bottom="1440" w:left="1440" w:header="720" w:footer="720" w:gutter="0"/>
          <w:cols w:space="720"/>
          <w:docGrid w:linePitch="400"/>
        </w:sectPr>
      </w:pPr>
    </w:p>
    <w:p w14:paraId="0726CF4D" w14:textId="0060DA6C" w:rsidR="00092B64" w:rsidRPr="00092B64" w:rsidRDefault="00092B64" w:rsidP="00092B64">
      <w:pPr>
        <w:pStyle w:val="Heading2"/>
        <w:spacing w:before="0" w:line="480" w:lineRule="auto"/>
        <w:rPr>
          <w:rFonts w:asciiTheme="majorBidi" w:hAnsiTheme="majorBidi"/>
          <w:b/>
          <w:bCs/>
          <w:color w:val="auto"/>
        </w:rPr>
      </w:pPr>
      <w:r w:rsidRPr="00092B64">
        <w:rPr>
          <w:rFonts w:asciiTheme="majorBidi" w:hAnsiTheme="majorBidi"/>
          <w:b/>
          <w:bCs/>
          <w:color w:val="auto"/>
        </w:rPr>
        <w:lastRenderedPageBreak/>
        <w:t>Supplemental Figure S3</w:t>
      </w:r>
      <w:r w:rsidRPr="00092B64">
        <w:rPr>
          <w:rFonts w:asciiTheme="majorBidi" w:hAnsiTheme="majorBidi"/>
        </w:rPr>
        <w:t xml:space="preserve"> </w:t>
      </w:r>
      <w:r w:rsidRPr="00092B64">
        <w:rPr>
          <w:rFonts w:asciiTheme="majorBidi" w:hAnsiTheme="majorBidi"/>
          <w:b/>
          <w:bCs/>
          <w:color w:val="auto"/>
        </w:rPr>
        <w:t>Mapping metabolites to a reduced dimensionality phenotype distribution</w:t>
      </w:r>
    </w:p>
    <w:p w14:paraId="76EB7E02" w14:textId="20A91008" w:rsidR="00092B64" w:rsidRPr="00092B64" w:rsidRDefault="00092B64" w:rsidP="00092B64">
      <w:pPr>
        <w:spacing w:line="480" w:lineRule="auto"/>
        <w:rPr>
          <w:rFonts w:asciiTheme="majorBidi" w:hAnsiTheme="majorBidi" w:cstheme="majorBidi"/>
        </w:rPr>
      </w:pPr>
      <w:r w:rsidRPr="00092B64">
        <w:rPr>
          <w:rFonts w:asciiTheme="majorBidi" w:hAnsiTheme="majorBidi" w:cstheme="majorBidi"/>
        </w:rPr>
        <w:t>A) at r = 0.</w:t>
      </w:r>
      <w:r w:rsidR="00152ABD">
        <w:rPr>
          <w:rFonts w:asciiTheme="majorBidi" w:hAnsiTheme="majorBidi" w:cstheme="majorBidi"/>
        </w:rPr>
        <w:t>6</w:t>
      </w:r>
      <w:r w:rsidRPr="00092B64">
        <w:rPr>
          <w:rFonts w:asciiTheme="majorBidi" w:hAnsiTheme="majorBidi" w:cstheme="majorBidi"/>
        </w:rPr>
        <w:t xml:space="preserve"> stringency, B) at r = 0.5 stringency, C) r = at 0.4 stringency.</w:t>
      </w:r>
    </w:p>
    <w:p w14:paraId="4019B932" w14:textId="62A0B6D8" w:rsidR="00092B64" w:rsidRPr="00092B64" w:rsidRDefault="00505F4E" w:rsidP="00092B64">
      <w:pPr>
        <w:spacing w:line="480" w:lineRule="auto"/>
        <w:rPr>
          <w:rFonts w:asciiTheme="majorBidi" w:hAnsiTheme="majorBidi" w:cstheme="majorBidi"/>
        </w:rPr>
      </w:pPr>
      <w:r w:rsidRPr="00505F4E">
        <w:rPr>
          <w:rFonts w:asciiTheme="majorBidi" w:hAnsiTheme="majorBidi" w:cstheme="majorBidi"/>
        </w:rPr>
        <w:t>GAD-7, 7-item Generalized Anxiety Disorder; KSP-6, 6-item Karolinska Scales of Personality; PHQ-9, 9-item Patient Health Questionnaire; WHODAS, World Health Organization Disability Assessment Schedule; 5-MTHF, 5-methyltetrahydrofolate</w:t>
      </w:r>
    </w:p>
    <w:p w14:paraId="35E2982B" w14:textId="7F205849" w:rsidR="00092B64" w:rsidRDefault="009A2921" w:rsidP="00092B64">
      <w:r>
        <w:rPr>
          <w:noProof/>
        </w:rPr>
        <w:drawing>
          <wp:inline distT="0" distB="0" distL="0" distR="0" wp14:anchorId="0D4814DA" wp14:editId="48EF4365">
            <wp:extent cx="8870285" cy="3049968"/>
            <wp:effectExtent l="0" t="0" r="762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28613" cy="30700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F47DC4" w14:textId="77777777" w:rsidR="00092B64" w:rsidRDefault="00092B64" w:rsidP="00092B64"/>
    <w:p w14:paraId="4E89A15E" w14:textId="77777777" w:rsidR="00092B64" w:rsidRDefault="00092B64" w:rsidP="00092B64">
      <w:r>
        <w:br w:type="page"/>
      </w:r>
    </w:p>
    <w:p w14:paraId="6E28A509" w14:textId="3419872A" w:rsidR="00092B64" w:rsidRPr="00092B64" w:rsidRDefault="00092B64" w:rsidP="00092B64">
      <w:pPr>
        <w:sectPr w:rsidR="00092B64" w:rsidRPr="00092B64" w:rsidSect="00F30A18">
          <w:pgSz w:w="15840" w:h="12240" w:orient="landscape"/>
          <w:pgMar w:top="1440" w:right="1440" w:bottom="1440" w:left="1440" w:header="720" w:footer="720" w:gutter="0"/>
          <w:cols w:space="720"/>
          <w:docGrid w:linePitch="400"/>
        </w:sectPr>
      </w:pPr>
    </w:p>
    <w:p w14:paraId="4DF48E3C" w14:textId="14CA1A8E" w:rsidR="00462E86" w:rsidRDefault="008C5048" w:rsidP="008C5048">
      <w:pPr>
        <w:pStyle w:val="Heading2"/>
        <w:rPr>
          <w:rFonts w:asciiTheme="majorBidi" w:hAnsiTheme="majorBidi"/>
          <w:color w:val="auto"/>
        </w:rPr>
      </w:pPr>
      <w:r w:rsidRPr="00491E65">
        <w:rPr>
          <w:rFonts w:asciiTheme="majorBidi" w:hAnsiTheme="majorBidi"/>
          <w:b/>
          <w:bCs/>
          <w:color w:val="auto"/>
        </w:rPr>
        <w:lastRenderedPageBreak/>
        <w:t>Supplemental Figure S</w:t>
      </w:r>
      <w:r w:rsidR="004942BF">
        <w:rPr>
          <w:rFonts w:asciiTheme="majorBidi" w:hAnsiTheme="majorBidi"/>
          <w:b/>
          <w:bCs/>
          <w:color w:val="auto"/>
        </w:rPr>
        <w:t>4 Using</w:t>
      </w:r>
      <w:r w:rsidR="001D4A24" w:rsidRPr="002C696C">
        <w:rPr>
          <w:rFonts w:asciiTheme="majorBidi" w:hAnsiTheme="majorBidi"/>
          <w:color w:val="auto"/>
        </w:rPr>
        <w:t xml:space="preserve"> </w:t>
      </w:r>
      <w:r w:rsidR="00462E86">
        <w:rPr>
          <w:rFonts w:asciiTheme="majorBidi" w:hAnsiTheme="majorBidi"/>
          <w:b/>
          <w:bCs/>
          <w:color w:val="auto"/>
        </w:rPr>
        <w:t>a</w:t>
      </w:r>
      <w:r w:rsidRPr="00EE2CC8">
        <w:rPr>
          <w:rFonts w:asciiTheme="majorBidi" w:hAnsiTheme="majorBidi"/>
          <w:b/>
          <w:bCs/>
          <w:color w:val="auto"/>
        </w:rPr>
        <w:t xml:space="preserve">ge </w:t>
      </w:r>
      <w:r w:rsidR="001D4A24" w:rsidRPr="00EE2CC8">
        <w:rPr>
          <w:rFonts w:asciiTheme="majorBidi" w:hAnsiTheme="majorBidi"/>
          <w:b/>
          <w:bCs/>
          <w:color w:val="auto"/>
        </w:rPr>
        <w:t xml:space="preserve">as a response variable and ranking of the associated metabolites </w:t>
      </w:r>
      <w:r w:rsidR="00804A31" w:rsidRPr="00EE2CC8">
        <w:rPr>
          <w:rFonts w:asciiTheme="majorBidi" w:hAnsiTheme="majorBidi"/>
          <w:b/>
          <w:bCs/>
          <w:color w:val="auto"/>
        </w:rPr>
        <w:t xml:space="preserve">based on the % </w:t>
      </w:r>
      <w:proofErr w:type="spellStart"/>
      <w:proofErr w:type="gramStart"/>
      <w:r w:rsidR="00804A31" w:rsidRPr="00EE2CC8">
        <w:rPr>
          <w:rFonts w:asciiTheme="majorBidi" w:hAnsiTheme="majorBidi"/>
          <w:b/>
          <w:bCs/>
          <w:color w:val="auto"/>
        </w:rPr>
        <w:t>IncMSE</w:t>
      </w:r>
      <w:proofErr w:type="spellEnd"/>
      <w:proofErr w:type="gramEnd"/>
      <w:r w:rsidR="00804A31" w:rsidRPr="00804A31">
        <w:rPr>
          <w:rFonts w:asciiTheme="majorBidi" w:hAnsiTheme="majorBidi"/>
          <w:color w:val="auto"/>
        </w:rPr>
        <w:t xml:space="preserve"> </w:t>
      </w:r>
    </w:p>
    <w:p w14:paraId="6DBF543E" w14:textId="07432398" w:rsidR="008C5048" w:rsidRPr="00A118D7" w:rsidRDefault="00462E86" w:rsidP="00B70546">
      <w:pPr>
        <w:rPr>
          <w:rFonts w:asciiTheme="majorBidi" w:hAnsiTheme="majorBidi" w:cstheme="majorBidi"/>
          <w:b/>
          <w:bCs/>
        </w:rPr>
      </w:pPr>
      <w:proofErr w:type="spellStart"/>
      <w:r w:rsidRPr="00B70546">
        <w:rPr>
          <w:rFonts w:asciiTheme="majorBidi" w:hAnsiTheme="majorBidi" w:cstheme="majorBidi"/>
        </w:rPr>
        <w:t>IncMSE</w:t>
      </w:r>
      <w:proofErr w:type="spellEnd"/>
      <w:r>
        <w:rPr>
          <w:rFonts w:asciiTheme="majorBidi" w:hAnsiTheme="majorBidi" w:cstheme="majorBidi"/>
        </w:rPr>
        <w:t>,</w:t>
      </w:r>
      <w:r w:rsidRPr="00B70546">
        <w:rPr>
          <w:rFonts w:asciiTheme="majorBidi" w:hAnsiTheme="majorBidi" w:cstheme="majorBidi"/>
        </w:rPr>
        <w:t xml:space="preserve"> </w:t>
      </w:r>
      <w:r w:rsidR="00804A31" w:rsidRPr="00B70546">
        <w:rPr>
          <w:rFonts w:asciiTheme="majorBidi" w:hAnsiTheme="majorBidi" w:cstheme="majorBidi"/>
        </w:rPr>
        <w:t xml:space="preserve">increase in </w:t>
      </w:r>
      <w:r w:rsidR="005B5553">
        <w:rPr>
          <w:rFonts w:asciiTheme="majorBidi" w:hAnsiTheme="majorBidi" w:cstheme="majorBidi"/>
        </w:rPr>
        <w:t>mean squared error</w:t>
      </w:r>
      <w:r w:rsidR="00804A31" w:rsidRPr="00B70546">
        <w:rPr>
          <w:rFonts w:asciiTheme="majorBidi" w:hAnsiTheme="majorBidi" w:cstheme="majorBidi"/>
        </w:rPr>
        <w:t xml:space="preserve"> of predictions</w:t>
      </w:r>
      <w:r>
        <w:rPr>
          <w:rFonts w:asciiTheme="majorBidi" w:hAnsiTheme="majorBidi" w:cstheme="majorBidi"/>
        </w:rPr>
        <w:t>.</w:t>
      </w:r>
    </w:p>
    <w:p w14:paraId="600FB1A7" w14:textId="77777777" w:rsidR="008C5048" w:rsidRPr="00F05022" w:rsidRDefault="008C5048" w:rsidP="008C5048"/>
    <w:p w14:paraId="551F397F" w14:textId="2869729C" w:rsidR="008C5048" w:rsidRDefault="004942BF" w:rsidP="008C5048">
      <w:r w:rsidRPr="004942BF">
        <w:t xml:space="preserve"> </w:t>
      </w:r>
    </w:p>
    <w:p w14:paraId="29ED9135" w14:textId="77777777" w:rsidR="008C5048" w:rsidRDefault="008C5048" w:rsidP="008C5048"/>
    <w:p w14:paraId="7AB89AB6" w14:textId="18D9AD2E" w:rsidR="00B520C9" w:rsidRDefault="00804A31" w:rsidP="00B520C9">
      <w:pPr>
        <w:rPr>
          <w:rFonts w:asciiTheme="majorBidi" w:hAnsiTheme="majorBidi"/>
          <w:b/>
          <w:bCs/>
        </w:rPr>
        <w:sectPr w:rsidR="00B520C9" w:rsidSect="00F30A18">
          <w:pgSz w:w="12240" w:h="15840"/>
          <w:pgMar w:top="1440" w:right="1440" w:bottom="1440" w:left="1440" w:header="720" w:footer="720" w:gutter="0"/>
          <w:cols w:space="720"/>
          <w:docGrid w:linePitch="400"/>
        </w:sectPr>
      </w:pPr>
      <w:r>
        <w:rPr>
          <w:noProof/>
        </w:rPr>
        <w:drawing>
          <wp:inline distT="0" distB="0" distL="0" distR="0" wp14:anchorId="71D58F61" wp14:editId="0ADADDC5">
            <wp:extent cx="5943600" cy="3912235"/>
            <wp:effectExtent l="0" t="0" r="0" b="12065"/>
            <wp:docPr id="178759635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78C14E82-2042-4BE8-BDCA-51268593210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68D41C1A" w14:textId="5826DCFE" w:rsidR="00651FCD" w:rsidRPr="00851551" w:rsidRDefault="00651FCD" w:rsidP="00851551">
      <w:pPr>
        <w:pStyle w:val="Heading2"/>
        <w:spacing w:before="0" w:line="480" w:lineRule="auto"/>
        <w:rPr>
          <w:rFonts w:asciiTheme="majorBidi" w:hAnsiTheme="majorBidi"/>
          <w:b/>
          <w:bCs/>
          <w:color w:val="auto"/>
        </w:rPr>
      </w:pPr>
      <w:r w:rsidRPr="00851551">
        <w:rPr>
          <w:rFonts w:asciiTheme="majorBidi" w:hAnsiTheme="majorBidi"/>
          <w:b/>
          <w:bCs/>
          <w:color w:val="auto"/>
        </w:rPr>
        <w:lastRenderedPageBreak/>
        <w:t>Supplemental Figure S5</w:t>
      </w:r>
      <w:r w:rsidR="00851551" w:rsidRPr="00851551">
        <w:rPr>
          <w:rFonts w:asciiTheme="majorBidi" w:hAnsiTheme="majorBidi"/>
        </w:rPr>
        <w:t xml:space="preserve"> </w:t>
      </w:r>
      <w:r w:rsidR="00851551" w:rsidRPr="00851551">
        <w:rPr>
          <w:rFonts w:asciiTheme="majorBidi" w:hAnsiTheme="majorBidi"/>
          <w:b/>
          <w:bCs/>
          <w:color w:val="auto"/>
        </w:rPr>
        <w:t>Random Forest modeling</w:t>
      </w:r>
    </w:p>
    <w:p w14:paraId="209FDF79" w14:textId="1D3851AF" w:rsidR="00B520C9" w:rsidRPr="00B520C9" w:rsidRDefault="00B520C9" w:rsidP="00B520C9">
      <w:pPr>
        <w:spacing w:line="480" w:lineRule="auto"/>
        <w:rPr>
          <w:rFonts w:asciiTheme="majorBidi" w:hAnsiTheme="majorBidi" w:cstheme="majorBidi"/>
        </w:rPr>
      </w:pPr>
      <w:r w:rsidRPr="00B520C9">
        <w:rPr>
          <w:rFonts w:asciiTheme="majorBidi" w:hAnsiTheme="majorBidi" w:cstheme="majorBidi"/>
        </w:rPr>
        <w:t xml:space="preserve">A) relation of </w:t>
      </w:r>
      <w:proofErr w:type="spellStart"/>
      <w:r w:rsidRPr="00B520C9">
        <w:rPr>
          <w:rFonts w:asciiTheme="majorBidi" w:hAnsiTheme="majorBidi" w:cstheme="majorBidi"/>
        </w:rPr>
        <w:t>hydroxyisobutyrate</w:t>
      </w:r>
      <w:proofErr w:type="spellEnd"/>
      <w:r w:rsidRPr="00B520C9">
        <w:rPr>
          <w:rFonts w:asciiTheme="majorBidi" w:hAnsiTheme="majorBidi" w:cstheme="majorBidi"/>
        </w:rPr>
        <w:t xml:space="preserve"> with ketamine response, </w:t>
      </w:r>
      <w:r w:rsidR="009B6B7E">
        <w:rPr>
          <w:rFonts w:asciiTheme="majorBidi" w:hAnsiTheme="majorBidi" w:cstheme="majorBidi"/>
        </w:rPr>
        <w:t>B</w:t>
      </w:r>
      <w:r w:rsidRPr="00B520C9">
        <w:rPr>
          <w:rFonts w:asciiTheme="majorBidi" w:hAnsiTheme="majorBidi" w:cstheme="majorBidi"/>
        </w:rPr>
        <w:t>) relation of acetylvaline with ketamine response.</w:t>
      </w:r>
    </w:p>
    <w:p w14:paraId="2C46FED8" w14:textId="2BB908B9" w:rsidR="00651FCD" w:rsidRDefault="00651FCD" w:rsidP="00651FCD"/>
    <w:p w14:paraId="3AAB5F70" w14:textId="76B79091" w:rsidR="00651FCD" w:rsidRDefault="009B6B7E" w:rsidP="00651FCD">
      <w:r>
        <w:rPr>
          <w:noProof/>
        </w:rPr>
        <w:drawing>
          <wp:inline distT="0" distB="0" distL="0" distR="0" wp14:anchorId="5BE5DB7E" wp14:editId="71DE42DA">
            <wp:extent cx="6840220" cy="3023870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40220" cy="30238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7923A7" w14:textId="77777777" w:rsidR="00651FCD" w:rsidRDefault="00651FCD" w:rsidP="00651FCD"/>
    <w:p w14:paraId="7B6E6E3A" w14:textId="77777777" w:rsidR="00B520C9" w:rsidRDefault="00651FCD" w:rsidP="00B520C9">
      <w:pPr>
        <w:rPr>
          <w:rFonts w:asciiTheme="majorBidi" w:hAnsiTheme="majorBidi"/>
          <w:b/>
          <w:bCs/>
        </w:rPr>
        <w:sectPr w:rsidR="00B520C9" w:rsidSect="00F30A18">
          <w:pgSz w:w="15840" w:h="12240" w:orient="landscape"/>
          <w:pgMar w:top="1440" w:right="1440" w:bottom="1440" w:left="1440" w:header="720" w:footer="720" w:gutter="0"/>
          <w:cols w:space="720"/>
          <w:docGrid w:linePitch="400"/>
        </w:sectPr>
      </w:pPr>
      <w:r>
        <w:rPr>
          <w:rFonts w:asciiTheme="majorBidi" w:hAnsiTheme="majorBidi"/>
          <w:b/>
          <w:bCs/>
        </w:rPr>
        <w:br w:type="page"/>
      </w:r>
    </w:p>
    <w:p w14:paraId="2F139AF1" w14:textId="171428D0" w:rsidR="00E05EFE" w:rsidRPr="00851551" w:rsidRDefault="00E05EFE" w:rsidP="00851551">
      <w:pPr>
        <w:pStyle w:val="Heading2"/>
        <w:spacing w:line="480" w:lineRule="auto"/>
        <w:rPr>
          <w:rFonts w:asciiTheme="majorBidi" w:hAnsiTheme="majorBidi"/>
          <w:b/>
          <w:bCs/>
          <w:color w:val="auto"/>
        </w:rPr>
      </w:pPr>
      <w:r w:rsidRPr="00851551">
        <w:rPr>
          <w:rFonts w:asciiTheme="majorBidi" w:hAnsiTheme="majorBidi"/>
          <w:b/>
          <w:bCs/>
          <w:color w:val="auto"/>
        </w:rPr>
        <w:lastRenderedPageBreak/>
        <w:t xml:space="preserve">Supplemental </w:t>
      </w:r>
      <w:bookmarkStart w:id="1" w:name="_Hlk112315794"/>
      <w:r w:rsidR="00F05022" w:rsidRPr="00851551">
        <w:rPr>
          <w:rFonts w:asciiTheme="majorBidi" w:hAnsiTheme="majorBidi"/>
          <w:b/>
          <w:bCs/>
          <w:color w:val="auto"/>
        </w:rPr>
        <w:t>Figure S</w:t>
      </w:r>
      <w:r w:rsidR="00651FCD" w:rsidRPr="00851551">
        <w:rPr>
          <w:rFonts w:asciiTheme="majorBidi" w:hAnsiTheme="majorBidi"/>
          <w:b/>
          <w:bCs/>
          <w:color w:val="auto"/>
        </w:rPr>
        <w:t>6</w:t>
      </w:r>
      <w:r w:rsidR="00F05022" w:rsidRPr="00851551">
        <w:rPr>
          <w:rFonts w:asciiTheme="majorBidi" w:hAnsiTheme="majorBidi"/>
          <w:b/>
          <w:bCs/>
          <w:color w:val="auto"/>
        </w:rPr>
        <w:t xml:space="preserve"> </w:t>
      </w:r>
      <w:r w:rsidRPr="00851551">
        <w:rPr>
          <w:rFonts w:asciiTheme="majorBidi" w:hAnsiTheme="majorBidi"/>
          <w:b/>
          <w:bCs/>
          <w:color w:val="auto"/>
        </w:rPr>
        <w:t xml:space="preserve">VIP scores </w:t>
      </w:r>
      <w:bookmarkEnd w:id="1"/>
    </w:p>
    <w:p w14:paraId="1E2BD34A" w14:textId="034F62CF" w:rsidR="00E05EFE" w:rsidRDefault="00E05EFE" w:rsidP="00851551">
      <w:pPr>
        <w:spacing w:line="480" w:lineRule="auto"/>
        <w:rPr>
          <w:rFonts w:asciiTheme="majorBidi" w:hAnsiTheme="majorBidi" w:cstheme="majorBidi"/>
        </w:rPr>
      </w:pPr>
      <w:r w:rsidRPr="005353D8">
        <w:rPr>
          <w:rFonts w:asciiTheme="majorBidi" w:hAnsiTheme="majorBidi" w:cstheme="majorBidi"/>
        </w:rPr>
        <w:t>Partial Least-Squares Discriminant Analysis (PLS-DA) suggested a substantial loading for 2-hydroxybutyrate among the metabolites, with elevated VIP scores</w:t>
      </w:r>
      <w:r>
        <w:rPr>
          <w:rFonts w:asciiTheme="majorBidi" w:hAnsiTheme="majorBidi" w:cstheme="majorBidi"/>
        </w:rPr>
        <w:t xml:space="preserve">. </w:t>
      </w:r>
      <w:r w:rsidR="0045138C">
        <w:rPr>
          <w:rFonts w:asciiTheme="majorBidi" w:hAnsiTheme="majorBidi" w:cstheme="majorBidi"/>
        </w:rPr>
        <w:t>1 = ketamine responder, 0</w:t>
      </w:r>
      <w:r w:rsidR="00D54F2E">
        <w:rPr>
          <w:rFonts w:asciiTheme="majorBidi" w:hAnsiTheme="majorBidi" w:cstheme="majorBidi"/>
        </w:rPr>
        <w:t xml:space="preserve"> </w:t>
      </w:r>
      <w:r w:rsidR="0045138C">
        <w:rPr>
          <w:rFonts w:asciiTheme="majorBidi" w:hAnsiTheme="majorBidi" w:cstheme="majorBidi"/>
        </w:rPr>
        <w:t>= ketamine non-responder.</w:t>
      </w:r>
    </w:p>
    <w:p w14:paraId="12557927" w14:textId="55AE2C0F" w:rsidR="00E05EFE" w:rsidRPr="00113691" w:rsidRDefault="00E05EFE" w:rsidP="00B520C9">
      <w:pPr>
        <w:spacing w:line="480" w:lineRule="auto"/>
        <w:rPr>
          <w:rFonts w:asciiTheme="majorBidi" w:hAnsiTheme="majorBidi"/>
          <w:b/>
          <w:bCs/>
          <w:sz w:val="32"/>
          <w:szCs w:val="32"/>
        </w:rPr>
      </w:pPr>
      <w:r>
        <w:rPr>
          <w:rFonts w:asciiTheme="majorBidi" w:hAnsiTheme="majorBidi" w:cstheme="majorBidi"/>
        </w:rPr>
        <w:t>BMI, body mass index. VIP</w:t>
      </w:r>
      <w:r w:rsidR="00547FEF" w:rsidRPr="00547FEF">
        <w:rPr>
          <w:rFonts w:asciiTheme="majorBidi" w:hAnsiTheme="majorBidi" w:cstheme="majorBidi"/>
        </w:rPr>
        <w:t>,</w:t>
      </w:r>
      <w:r w:rsidRPr="00547FEF">
        <w:rPr>
          <w:rFonts w:asciiTheme="majorBidi" w:hAnsiTheme="majorBidi" w:cstheme="majorBidi"/>
        </w:rPr>
        <w:t xml:space="preserve"> </w:t>
      </w:r>
      <w:r w:rsidRPr="005353D8">
        <w:rPr>
          <w:rFonts w:asciiTheme="majorBidi" w:hAnsiTheme="majorBidi" w:cstheme="majorBidi"/>
        </w:rPr>
        <w:t>variable importance projection</w:t>
      </w:r>
      <w:r>
        <w:rPr>
          <w:rFonts w:asciiTheme="majorBidi" w:hAnsiTheme="majorBidi" w:cstheme="majorBidi"/>
        </w:rPr>
        <w:t>.</w:t>
      </w:r>
    </w:p>
    <w:p w14:paraId="21DA1832" w14:textId="31D59C5B" w:rsidR="00F05022" w:rsidRDefault="00E05EFE" w:rsidP="00851551">
      <w:pPr>
        <w:rPr>
          <w:rFonts w:asciiTheme="majorBidi" w:eastAsiaTheme="majorEastAsia" w:hAnsiTheme="majorBidi" w:cstheme="majorBidi"/>
          <w:b/>
          <w:bCs/>
          <w:sz w:val="26"/>
          <w:szCs w:val="26"/>
        </w:rPr>
      </w:pPr>
      <w:r>
        <w:rPr>
          <w:rFonts w:asciiTheme="majorBidi" w:hAnsiTheme="majorBidi" w:cstheme="majorBidi"/>
          <w:b/>
          <w:bCs/>
          <w:noProof/>
          <w:lang w:eastAsia="zh-CN"/>
        </w:rPr>
        <w:drawing>
          <wp:inline distT="0" distB="0" distL="0" distR="0" wp14:anchorId="72FC1F0D" wp14:editId="65C73BCE">
            <wp:extent cx="5090795" cy="5090795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0795" cy="50907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F05022" w:rsidSect="00F30A18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86F09D" w14:textId="77777777" w:rsidR="00F30A18" w:rsidRDefault="00F30A18" w:rsidP="007B4A47">
      <w:r>
        <w:separator/>
      </w:r>
    </w:p>
  </w:endnote>
  <w:endnote w:type="continuationSeparator" w:id="0">
    <w:p w14:paraId="4CCDF551" w14:textId="77777777" w:rsidR="00F30A18" w:rsidRDefault="00F30A18" w:rsidP="007B4A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916908"/>
      <w:docPartObj>
        <w:docPartGallery w:val="Page Numbers (Bottom of Page)"/>
        <w:docPartUnique/>
      </w:docPartObj>
    </w:sdtPr>
    <w:sdtEndPr>
      <w:rPr>
        <w:rFonts w:asciiTheme="majorBidi" w:hAnsiTheme="majorBidi" w:cstheme="majorBidi"/>
        <w:noProof/>
      </w:rPr>
    </w:sdtEndPr>
    <w:sdtContent>
      <w:p w14:paraId="6112F7EA" w14:textId="3EE8AF9C" w:rsidR="003E7977" w:rsidRPr="003E7977" w:rsidRDefault="003E7977">
        <w:pPr>
          <w:pStyle w:val="Footer"/>
          <w:jc w:val="center"/>
          <w:rPr>
            <w:rFonts w:asciiTheme="majorBidi" w:hAnsiTheme="majorBidi" w:cstheme="majorBidi"/>
          </w:rPr>
        </w:pPr>
        <w:r w:rsidRPr="003E7977">
          <w:rPr>
            <w:rFonts w:asciiTheme="majorBidi" w:hAnsiTheme="majorBidi" w:cstheme="majorBidi"/>
          </w:rPr>
          <w:fldChar w:fldCharType="begin"/>
        </w:r>
        <w:r w:rsidRPr="003E7977">
          <w:rPr>
            <w:rFonts w:asciiTheme="majorBidi" w:hAnsiTheme="majorBidi" w:cstheme="majorBidi"/>
          </w:rPr>
          <w:instrText xml:space="preserve"> PAGE   \* MERGEFORMAT </w:instrText>
        </w:r>
        <w:r w:rsidRPr="003E7977">
          <w:rPr>
            <w:rFonts w:asciiTheme="majorBidi" w:hAnsiTheme="majorBidi" w:cstheme="majorBidi"/>
          </w:rPr>
          <w:fldChar w:fldCharType="separate"/>
        </w:r>
        <w:r w:rsidRPr="003E7977">
          <w:rPr>
            <w:rFonts w:asciiTheme="majorBidi" w:hAnsiTheme="majorBidi" w:cstheme="majorBidi"/>
            <w:noProof/>
          </w:rPr>
          <w:t>2</w:t>
        </w:r>
        <w:r w:rsidRPr="003E7977">
          <w:rPr>
            <w:rFonts w:asciiTheme="majorBidi" w:hAnsiTheme="majorBidi" w:cstheme="majorBidi"/>
            <w:noProof/>
          </w:rPr>
          <w:fldChar w:fldCharType="end"/>
        </w:r>
      </w:p>
    </w:sdtContent>
  </w:sdt>
  <w:p w14:paraId="2EA4E99F" w14:textId="77777777" w:rsidR="003E7977" w:rsidRDefault="003E79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7B5066" w14:textId="77777777" w:rsidR="00F30A18" w:rsidRDefault="00F30A18" w:rsidP="007B4A47">
      <w:r>
        <w:separator/>
      </w:r>
    </w:p>
  </w:footnote>
  <w:footnote w:type="continuationSeparator" w:id="0">
    <w:p w14:paraId="765AB5A8" w14:textId="77777777" w:rsidR="00F30A18" w:rsidRDefault="00F30A18" w:rsidP="007B4A4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C41099" w14:textId="36BF6455" w:rsidR="00F9046D" w:rsidRPr="00F9046D" w:rsidRDefault="00F9046D">
    <w:pPr>
      <w:pStyle w:val="Header"/>
      <w:rPr>
        <w:rFonts w:asciiTheme="majorBidi" w:hAnsiTheme="majorBidi" w:cstheme="majorBidi"/>
        <w:color w:val="808080" w:themeColor="background1" w:themeShade="80"/>
        <w:lang w:val="en-GB"/>
      </w:rPr>
    </w:pPr>
    <w:r w:rsidRPr="00F9046D">
      <w:rPr>
        <w:rFonts w:asciiTheme="majorBidi" w:hAnsiTheme="majorBidi" w:cstheme="majorBidi"/>
        <w:color w:val="808080" w:themeColor="background1" w:themeShade="80"/>
        <w:lang w:val="en-GB"/>
      </w:rPr>
      <w:t>Journal: Discover Mental Health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9169D5"/>
    <w:multiLevelType w:val="hybridMultilevel"/>
    <w:tmpl w:val="10FA96F6"/>
    <w:lvl w:ilvl="0" w:tplc="98FED76E">
      <w:start w:val="1"/>
      <w:numFmt w:val="upperLetter"/>
      <w:lvlText w:val="%1)"/>
      <w:lvlJc w:val="left"/>
      <w:pPr>
        <w:ind w:left="720" w:hanging="360"/>
      </w:pPr>
      <w:rPr>
        <w:rFonts w:asciiTheme="minorHAnsi" w:eastAsiaTheme="minorHAnsi" w:hAnsiTheme="minorHAnsi" w:cstheme="minorBidi"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A1540D"/>
    <w:multiLevelType w:val="hybridMultilevel"/>
    <w:tmpl w:val="B54CB1DE"/>
    <w:lvl w:ilvl="0" w:tplc="CBE24572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142F9D"/>
    <w:multiLevelType w:val="hybridMultilevel"/>
    <w:tmpl w:val="B3507918"/>
    <w:lvl w:ilvl="0" w:tplc="2480C5A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4E48F8"/>
    <w:multiLevelType w:val="hybridMultilevel"/>
    <w:tmpl w:val="C90A19B6"/>
    <w:lvl w:ilvl="0" w:tplc="7ACAF9D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0700200"/>
    <w:multiLevelType w:val="hybridMultilevel"/>
    <w:tmpl w:val="E22072E0"/>
    <w:lvl w:ilvl="0" w:tplc="61F456B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B6C6F36"/>
    <w:multiLevelType w:val="hybridMultilevel"/>
    <w:tmpl w:val="5EA40E9C"/>
    <w:lvl w:ilvl="0" w:tplc="30D6E3F2">
      <w:start w:val="1"/>
      <w:numFmt w:val="upperLetter"/>
      <w:lvlText w:val="%1)"/>
      <w:lvlJc w:val="left"/>
      <w:pPr>
        <w:ind w:left="720" w:hanging="360"/>
      </w:pPr>
      <w:rPr>
        <w:rFonts w:asciiTheme="minorHAnsi" w:eastAsiaTheme="minorHAnsi" w:hAnsiTheme="minorHAnsi" w:cstheme="minorBidi"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70317716">
    <w:abstractNumId w:val="2"/>
  </w:num>
  <w:num w:numId="2" w16cid:durableId="1959026187">
    <w:abstractNumId w:val="3"/>
  </w:num>
  <w:num w:numId="3" w16cid:durableId="118379180">
    <w:abstractNumId w:val="5"/>
  </w:num>
  <w:num w:numId="4" w16cid:durableId="1431513698">
    <w:abstractNumId w:val="0"/>
  </w:num>
  <w:num w:numId="5" w16cid:durableId="421416871">
    <w:abstractNumId w:val="1"/>
  </w:num>
  <w:num w:numId="6" w16cid:durableId="183645271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Y3MTUxM7M0szA1trRU0lEKTi0uzszPAykwMqkFAHVE5p4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ent 68A -Discover Mental 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sdtesz4w2zv2efvtyparp1ttxtw2t52zvz&quot;&gt;Client 68 EndNote Library&lt;record-ids&gt;&lt;item&gt;1&lt;/item&gt;&lt;item&gt;3&lt;/item&gt;&lt;item&gt;4&lt;/item&gt;&lt;item&gt;5&lt;/item&gt;&lt;item&gt;6&lt;/item&gt;&lt;item&gt;9&lt;/item&gt;&lt;item&gt;10&lt;/item&gt;&lt;item&gt;11&lt;/item&gt;&lt;item&gt;12&lt;/item&gt;&lt;item&gt;13&lt;/item&gt;&lt;item&gt;14&lt;/item&gt;&lt;item&gt;15&lt;/item&gt;&lt;item&gt;16&lt;/item&gt;&lt;item&gt;19&lt;/item&gt;&lt;item&gt;20&lt;/item&gt;&lt;item&gt;22&lt;/item&gt;&lt;item&gt;24&lt;/item&gt;&lt;item&gt;25&lt;/item&gt;&lt;item&gt;26&lt;/item&gt;&lt;item&gt;27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/record-ids&gt;&lt;/item&gt;&lt;/Libraries&gt;"/>
  </w:docVars>
  <w:rsids>
    <w:rsidRoot w:val="002F3796"/>
    <w:rsid w:val="00001483"/>
    <w:rsid w:val="00014DC4"/>
    <w:rsid w:val="00027943"/>
    <w:rsid w:val="00030838"/>
    <w:rsid w:val="00030CFC"/>
    <w:rsid w:val="00040926"/>
    <w:rsid w:val="00041608"/>
    <w:rsid w:val="00044D29"/>
    <w:rsid w:val="00045926"/>
    <w:rsid w:val="000505E5"/>
    <w:rsid w:val="00052D33"/>
    <w:rsid w:val="00063BA5"/>
    <w:rsid w:val="000674D4"/>
    <w:rsid w:val="000721D7"/>
    <w:rsid w:val="000772D3"/>
    <w:rsid w:val="00077A23"/>
    <w:rsid w:val="00092B64"/>
    <w:rsid w:val="0009465B"/>
    <w:rsid w:val="000979EC"/>
    <w:rsid w:val="000A1769"/>
    <w:rsid w:val="000A4151"/>
    <w:rsid w:val="000B1D78"/>
    <w:rsid w:val="000B209C"/>
    <w:rsid w:val="000B7608"/>
    <w:rsid w:val="000D2B80"/>
    <w:rsid w:val="000D5132"/>
    <w:rsid w:val="000D63EA"/>
    <w:rsid w:val="000E16E8"/>
    <w:rsid w:val="000E4B71"/>
    <w:rsid w:val="000F0517"/>
    <w:rsid w:val="000F2194"/>
    <w:rsid w:val="000F232B"/>
    <w:rsid w:val="000F2788"/>
    <w:rsid w:val="000F6926"/>
    <w:rsid w:val="000F6FBF"/>
    <w:rsid w:val="000F7CDA"/>
    <w:rsid w:val="00103DD5"/>
    <w:rsid w:val="001041A5"/>
    <w:rsid w:val="00105390"/>
    <w:rsid w:val="001072F8"/>
    <w:rsid w:val="00113691"/>
    <w:rsid w:val="00124EBF"/>
    <w:rsid w:val="0012696F"/>
    <w:rsid w:val="00135D28"/>
    <w:rsid w:val="00136393"/>
    <w:rsid w:val="0013651F"/>
    <w:rsid w:val="00143703"/>
    <w:rsid w:val="0015040E"/>
    <w:rsid w:val="0015103B"/>
    <w:rsid w:val="00151925"/>
    <w:rsid w:val="00152ABD"/>
    <w:rsid w:val="00153F7C"/>
    <w:rsid w:val="00154430"/>
    <w:rsid w:val="00156888"/>
    <w:rsid w:val="00161799"/>
    <w:rsid w:val="00185E01"/>
    <w:rsid w:val="00190E8A"/>
    <w:rsid w:val="00191457"/>
    <w:rsid w:val="001A0002"/>
    <w:rsid w:val="001A34C4"/>
    <w:rsid w:val="001A3AF3"/>
    <w:rsid w:val="001B13E6"/>
    <w:rsid w:val="001B6942"/>
    <w:rsid w:val="001B73EE"/>
    <w:rsid w:val="001B7630"/>
    <w:rsid w:val="001B7949"/>
    <w:rsid w:val="001C46ED"/>
    <w:rsid w:val="001C4A32"/>
    <w:rsid w:val="001D049B"/>
    <w:rsid w:val="001D39C3"/>
    <w:rsid w:val="001D3A00"/>
    <w:rsid w:val="001D4A24"/>
    <w:rsid w:val="001F4059"/>
    <w:rsid w:val="00202665"/>
    <w:rsid w:val="00214A54"/>
    <w:rsid w:val="00217B11"/>
    <w:rsid w:val="00217F3E"/>
    <w:rsid w:val="00221829"/>
    <w:rsid w:val="00224107"/>
    <w:rsid w:val="00226CA7"/>
    <w:rsid w:val="00234365"/>
    <w:rsid w:val="00234789"/>
    <w:rsid w:val="00234E6D"/>
    <w:rsid w:val="002437E8"/>
    <w:rsid w:val="00245126"/>
    <w:rsid w:val="00247070"/>
    <w:rsid w:val="002478D0"/>
    <w:rsid w:val="00252100"/>
    <w:rsid w:val="0025296F"/>
    <w:rsid w:val="00260F6D"/>
    <w:rsid w:val="00274C2B"/>
    <w:rsid w:val="002760B3"/>
    <w:rsid w:val="00276EB0"/>
    <w:rsid w:val="00283A9E"/>
    <w:rsid w:val="00285ED2"/>
    <w:rsid w:val="002873E5"/>
    <w:rsid w:val="002909DE"/>
    <w:rsid w:val="002909EA"/>
    <w:rsid w:val="00290FA8"/>
    <w:rsid w:val="002922AC"/>
    <w:rsid w:val="0029459D"/>
    <w:rsid w:val="002A366C"/>
    <w:rsid w:val="002A3E85"/>
    <w:rsid w:val="002A67BE"/>
    <w:rsid w:val="002A7225"/>
    <w:rsid w:val="002B4302"/>
    <w:rsid w:val="002B4B1F"/>
    <w:rsid w:val="002C3588"/>
    <w:rsid w:val="002C4614"/>
    <w:rsid w:val="002C696C"/>
    <w:rsid w:val="002D2C36"/>
    <w:rsid w:val="002D37AB"/>
    <w:rsid w:val="002D421E"/>
    <w:rsid w:val="002D4B11"/>
    <w:rsid w:val="002D6866"/>
    <w:rsid w:val="002D6FDA"/>
    <w:rsid w:val="002E1C5A"/>
    <w:rsid w:val="002E4043"/>
    <w:rsid w:val="002E4707"/>
    <w:rsid w:val="002F3796"/>
    <w:rsid w:val="002F5A29"/>
    <w:rsid w:val="002F6D2B"/>
    <w:rsid w:val="00303AA2"/>
    <w:rsid w:val="00305629"/>
    <w:rsid w:val="003142CF"/>
    <w:rsid w:val="00315C06"/>
    <w:rsid w:val="00320765"/>
    <w:rsid w:val="00320BAA"/>
    <w:rsid w:val="003270CD"/>
    <w:rsid w:val="0034408B"/>
    <w:rsid w:val="00346A4A"/>
    <w:rsid w:val="00360443"/>
    <w:rsid w:val="00363444"/>
    <w:rsid w:val="00374F19"/>
    <w:rsid w:val="0037691C"/>
    <w:rsid w:val="00377427"/>
    <w:rsid w:val="00381C8C"/>
    <w:rsid w:val="003A4968"/>
    <w:rsid w:val="003A4D56"/>
    <w:rsid w:val="003A6115"/>
    <w:rsid w:val="003A6FF3"/>
    <w:rsid w:val="003B0C63"/>
    <w:rsid w:val="003B24FE"/>
    <w:rsid w:val="003B40C5"/>
    <w:rsid w:val="003C1FA5"/>
    <w:rsid w:val="003C2443"/>
    <w:rsid w:val="003D1B31"/>
    <w:rsid w:val="003D33E2"/>
    <w:rsid w:val="003D54F9"/>
    <w:rsid w:val="003E4ABE"/>
    <w:rsid w:val="003E5111"/>
    <w:rsid w:val="003E5A0A"/>
    <w:rsid w:val="003E7977"/>
    <w:rsid w:val="003E7E1B"/>
    <w:rsid w:val="003F2399"/>
    <w:rsid w:val="00402393"/>
    <w:rsid w:val="00415725"/>
    <w:rsid w:val="00416E62"/>
    <w:rsid w:val="004211E2"/>
    <w:rsid w:val="00422066"/>
    <w:rsid w:val="004300F3"/>
    <w:rsid w:val="00431163"/>
    <w:rsid w:val="00432700"/>
    <w:rsid w:val="00435CB3"/>
    <w:rsid w:val="00440553"/>
    <w:rsid w:val="004417A3"/>
    <w:rsid w:val="00447C05"/>
    <w:rsid w:val="00450B40"/>
    <w:rsid w:val="0045138C"/>
    <w:rsid w:val="004602B5"/>
    <w:rsid w:val="004607C7"/>
    <w:rsid w:val="004616C7"/>
    <w:rsid w:val="004618DA"/>
    <w:rsid w:val="00462E86"/>
    <w:rsid w:val="00463647"/>
    <w:rsid w:val="00467AD5"/>
    <w:rsid w:val="0047136E"/>
    <w:rsid w:val="0047456D"/>
    <w:rsid w:val="0047677C"/>
    <w:rsid w:val="00477863"/>
    <w:rsid w:val="00482F2F"/>
    <w:rsid w:val="004902EA"/>
    <w:rsid w:val="00491E65"/>
    <w:rsid w:val="00493615"/>
    <w:rsid w:val="004942BF"/>
    <w:rsid w:val="00497F3A"/>
    <w:rsid w:val="004A7135"/>
    <w:rsid w:val="004B0089"/>
    <w:rsid w:val="004B4447"/>
    <w:rsid w:val="004C40E2"/>
    <w:rsid w:val="004C642A"/>
    <w:rsid w:val="004D16BB"/>
    <w:rsid w:val="004D2334"/>
    <w:rsid w:val="004E2358"/>
    <w:rsid w:val="0050066F"/>
    <w:rsid w:val="00501467"/>
    <w:rsid w:val="00501DC9"/>
    <w:rsid w:val="00502B73"/>
    <w:rsid w:val="00505F4E"/>
    <w:rsid w:val="005123EF"/>
    <w:rsid w:val="005229FD"/>
    <w:rsid w:val="005245BB"/>
    <w:rsid w:val="00524ED5"/>
    <w:rsid w:val="00531BF0"/>
    <w:rsid w:val="00531C0E"/>
    <w:rsid w:val="00531E43"/>
    <w:rsid w:val="005353D8"/>
    <w:rsid w:val="005364D2"/>
    <w:rsid w:val="005367E8"/>
    <w:rsid w:val="00537539"/>
    <w:rsid w:val="005407F7"/>
    <w:rsid w:val="00544736"/>
    <w:rsid w:val="0054673E"/>
    <w:rsid w:val="00546D21"/>
    <w:rsid w:val="00547A4F"/>
    <w:rsid w:val="00547AD4"/>
    <w:rsid w:val="00547FEF"/>
    <w:rsid w:val="00563F56"/>
    <w:rsid w:val="0056456F"/>
    <w:rsid w:val="005664CB"/>
    <w:rsid w:val="00570207"/>
    <w:rsid w:val="00573782"/>
    <w:rsid w:val="00573A56"/>
    <w:rsid w:val="005771B6"/>
    <w:rsid w:val="00577AA1"/>
    <w:rsid w:val="00580BA3"/>
    <w:rsid w:val="0058237F"/>
    <w:rsid w:val="00593D29"/>
    <w:rsid w:val="00595C81"/>
    <w:rsid w:val="005A01F6"/>
    <w:rsid w:val="005A5233"/>
    <w:rsid w:val="005A6A48"/>
    <w:rsid w:val="005B1C34"/>
    <w:rsid w:val="005B5553"/>
    <w:rsid w:val="005B704A"/>
    <w:rsid w:val="005C4744"/>
    <w:rsid w:val="005C5285"/>
    <w:rsid w:val="005C7590"/>
    <w:rsid w:val="005D04DF"/>
    <w:rsid w:val="005D1682"/>
    <w:rsid w:val="005D1F9F"/>
    <w:rsid w:val="005E0E16"/>
    <w:rsid w:val="005E1525"/>
    <w:rsid w:val="005E16EE"/>
    <w:rsid w:val="005E2C7B"/>
    <w:rsid w:val="005E6AE3"/>
    <w:rsid w:val="005F027A"/>
    <w:rsid w:val="005F30DA"/>
    <w:rsid w:val="006022B5"/>
    <w:rsid w:val="00607BAA"/>
    <w:rsid w:val="00613433"/>
    <w:rsid w:val="00614E51"/>
    <w:rsid w:val="00615D7D"/>
    <w:rsid w:val="0062043D"/>
    <w:rsid w:val="00620B8C"/>
    <w:rsid w:val="00621BF9"/>
    <w:rsid w:val="006229F6"/>
    <w:rsid w:val="0063045E"/>
    <w:rsid w:val="00632EE6"/>
    <w:rsid w:val="00640640"/>
    <w:rsid w:val="006416CB"/>
    <w:rsid w:val="00644510"/>
    <w:rsid w:val="0065062F"/>
    <w:rsid w:val="00651FCD"/>
    <w:rsid w:val="006528BE"/>
    <w:rsid w:val="006619AF"/>
    <w:rsid w:val="00664684"/>
    <w:rsid w:val="0066690D"/>
    <w:rsid w:val="006679D4"/>
    <w:rsid w:val="00675146"/>
    <w:rsid w:val="00676E3D"/>
    <w:rsid w:val="006779C1"/>
    <w:rsid w:val="00686672"/>
    <w:rsid w:val="0069126D"/>
    <w:rsid w:val="00692024"/>
    <w:rsid w:val="006920D1"/>
    <w:rsid w:val="00692787"/>
    <w:rsid w:val="006934B9"/>
    <w:rsid w:val="00697D81"/>
    <w:rsid w:val="006A2603"/>
    <w:rsid w:val="006B244E"/>
    <w:rsid w:val="006B37F5"/>
    <w:rsid w:val="006B3D73"/>
    <w:rsid w:val="006B497A"/>
    <w:rsid w:val="006C021E"/>
    <w:rsid w:val="006C46ED"/>
    <w:rsid w:val="006C5A05"/>
    <w:rsid w:val="006D07F8"/>
    <w:rsid w:val="006D1BE4"/>
    <w:rsid w:val="006D2384"/>
    <w:rsid w:val="006D3500"/>
    <w:rsid w:val="006D6B69"/>
    <w:rsid w:val="006E0BB0"/>
    <w:rsid w:val="006E1DFB"/>
    <w:rsid w:val="006F3437"/>
    <w:rsid w:val="0070475B"/>
    <w:rsid w:val="0070559B"/>
    <w:rsid w:val="00712216"/>
    <w:rsid w:val="007137D1"/>
    <w:rsid w:val="0071750A"/>
    <w:rsid w:val="007245AD"/>
    <w:rsid w:val="00727B2B"/>
    <w:rsid w:val="007340AD"/>
    <w:rsid w:val="00735A68"/>
    <w:rsid w:val="00737D4D"/>
    <w:rsid w:val="00740A63"/>
    <w:rsid w:val="00743BCD"/>
    <w:rsid w:val="00743D38"/>
    <w:rsid w:val="0074596C"/>
    <w:rsid w:val="007465E7"/>
    <w:rsid w:val="00746ADB"/>
    <w:rsid w:val="00753206"/>
    <w:rsid w:val="0076011D"/>
    <w:rsid w:val="0076340A"/>
    <w:rsid w:val="007672F0"/>
    <w:rsid w:val="00767B5A"/>
    <w:rsid w:val="00771603"/>
    <w:rsid w:val="007744B2"/>
    <w:rsid w:val="00775F55"/>
    <w:rsid w:val="007804FF"/>
    <w:rsid w:val="00782F2A"/>
    <w:rsid w:val="00793480"/>
    <w:rsid w:val="00794D4F"/>
    <w:rsid w:val="00795189"/>
    <w:rsid w:val="00797FF7"/>
    <w:rsid w:val="007A0BBB"/>
    <w:rsid w:val="007A11DD"/>
    <w:rsid w:val="007A1E7D"/>
    <w:rsid w:val="007A4B1B"/>
    <w:rsid w:val="007A73B6"/>
    <w:rsid w:val="007A7631"/>
    <w:rsid w:val="007B0A45"/>
    <w:rsid w:val="007B4A47"/>
    <w:rsid w:val="007B74A1"/>
    <w:rsid w:val="007B7CFA"/>
    <w:rsid w:val="007B7EA8"/>
    <w:rsid w:val="007C36D1"/>
    <w:rsid w:val="007D2007"/>
    <w:rsid w:val="007D2DED"/>
    <w:rsid w:val="007D5873"/>
    <w:rsid w:val="007D6451"/>
    <w:rsid w:val="007D6CF8"/>
    <w:rsid w:val="007E0A13"/>
    <w:rsid w:val="007E28F4"/>
    <w:rsid w:val="007E465E"/>
    <w:rsid w:val="007E6829"/>
    <w:rsid w:val="007F1383"/>
    <w:rsid w:val="007F46D6"/>
    <w:rsid w:val="007F5942"/>
    <w:rsid w:val="00804A31"/>
    <w:rsid w:val="008114C7"/>
    <w:rsid w:val="00817BC0"/>
    <w:rsid w:val="00822B6B"/>
    <w:rsid w:val="008232BB"/>
    <w:rsid w:val="008253DD"/>
    <w:rsid w:val="00825B55"/>
    <w:rsid w:val="00832655"/>
    <w:rsid w:val="00832D18"/>
    <w:rsid w:val="008378AE"/>
    <w:rsid w:val="00840591"/>
    <w:rsid w:val="00841547"/>
    <w:rsid w:val="00841B32"/>
    <w:rsid w:val="00846939"/>
    <w:rsid w:val="0085099B"/>
    <w:rsid w:val="00851202"/>
    <w:rsid w:val="00851551"/>
    <w:rsid w:val="00855D23"/>
    <w:rsid w:val="00855D63"/>
    <w:rsid w:val="00873B7D"/>
    <w:rsid w:val="0087597D"/>
    <w:rsid w:val="00876351"/>
    <w:rsid w:val="008857EB"/>
    <w:rsid w:val="0089009C"/>
    <w:rsid w:val="00893B0A"/>
    <w:rsid w:val="00896264"/>
    <w:rsid w:val="00896F72"/>
    <w:rsid w:val="00896FDD"/>
    <w:rsid w:val="008A0054"/>
    <w:rsid w:val="008A264A"/>
    <w:rsid w:val="008A39D3"/>
    <w:rsid w:val="008B2C3C"/>
    <w:rsid w:val="008C1BC9"/>
    <w:rsid w:val="008C5048"/>
    <w:rsid w:val="008C6348"/>
    <w:rsid w:val="008C7103"/>
    <w:rsid w:val="008E12DF"/>
    <w:rsid w:val="008E24E7"/>
    <w:rsid w:val="008E312C"/>
    <w:rsid w:val="008E5FBD"/>
    <w:rsid w:val="008E6B81"/>
    <w:rsid w:val="008F3A70"/>
    <w:rsid w:val="008F5FD8"/>
    <w:rsid w:val="009008E5"/>
    <w:rsid w:val="009039D0"/>
    <w:rsid w:val="00914DF2"/>
    <w:rsid w:val="009216B3"/>
    <w:rsid w:val="00921AD8"/>
    <w:rsid w:val="00930132"/>
    <w:rsid w:val="00932BFA"/>
    <w:rsid w:val="00933152"/>
    <w:rsid w:val="00935D93"/>
    <w:rsid w:val="00940D6F"/>
    <w:rsid w:val="00942050"/>
    <w:rsid w:val="00944B62"/>
    <w:rsid w:val="00952E6B"/>
    <w:rsid w:val="009602BF"/>
    <w:rsid w:val="00962AB8"/>
    <w:rsid w:val="00962C7D"/>
    <w:rsid w:val="009635A5"/>
    <w:rsid w:val="00965BD1"/>
    <w:rsid w:val="00970032"/>
    <w:rsid w:val="00970BA9"/>
    <w:rsid w:val="00970EB6"/>
    <w:rsid w:val="00974A7A"/>
    <w:rsid w:val="009814EA"/>
    <w:rsid w:val="00981982"/>
    <w:rsid w:val="009823CA"/>
    <w:rsid w:val="0098291E"/>
    <w:rsid w:val="00985F4F"/>
    <w:rsid w:val="00986C55"/>
    <w:rsid w:val="00991EE6"/>
    <w:rsid w:val="00992C66"/>
    <w:rsid w:val="009957E5"/>
    <w:rsid w:val="00997BA7"/>
    <w:rsid w:val="009A2921"/>
    <w:rsid w:val="009A295C"/>
    <w:rsid w:val="009A54BE"/>
    <w:rsid w:val="009A78D0"/>
    <w:rsid w:val="009A7C3F"/>
    <w:rsid w:val="009B1528"/>
    <w:rsid w:val="009B359F"/>
    <w:rsid w:val="009B44B6"/>
    <w:rsid w:val="009B4A6D"/>
    <w:rsid w:val="009B5EF0"/>
    <w:rsid w:val="009B600A"/>
    <w:rsid w:val="009B6B7E"/>
    <w:rsid w:val="009B6E2C"/>
    <w:rsid w:val="009C2022"/>
    <w:rsid w:val="009C688D"/>
    <w:rsid w:val="009D644F"/>
    <w:rsid w:val="009E12E2"/>
    <w:rsid w:val="009E24C2"/>
    <w:rsid w:val="009E529C"/>
    <w:rsid w:val="009E7F73"/>
    <w:rsid w:val="009F7FA7"/>
    <w:rsid w:val="00A033A8"/>
    <w:rsid w:val="00A03B32"/>
    <w:rsid w:val="00A0404C"/>
    <w:rsid w:val="00A118D7"/>
    <w:rsid w:val="00A13F87"/>
    <w:rsid w:val="00A147E9"/>
    <w:rsid w:val="00A22BB9"/>
    <w:rsid w:val="00A33548"/>
    <w:rsid w:val="00A3470C"/>
    <w:rsid w:val="00A35296"/>
    <w:rsid w:val="00A36D44"/>
    <w:rsid w:val="00A51BF2"/>
    <w:rsid w:val="00A5459D"/>
    <w:rsid w:val="00A55751"/>
    <w:rsid w:val="00A561E8"/>
    <w:rsid w:val="00A60FB0"/>
    <w:rsid w:val="00A67836"/>
    <w:rsid w:val="00A81E4A"/>
    <w:rsid w:val="00A83723"/>
    <w:rsid w:val="00A90338"/>
    <w:rsid w:val="00A945FC"/>
    <w:rsid w:val="00A94A7A"/>
    <w:rsid w:val="00A96A5C"/>
    <w:rsid w:val="00AA20D2"/>
    <w:rsid w:val="00AB09BB"/>
    <w:rsid w:val="00AB3073"/>
    <w:rsid w:val="00AB7F12"/>
    <w:rsid w:val="00AC37D2"/>
    <w:rsid w:val="00AC5240"/>
    <w:rsid w:val="00AC6FEC"/>
    <w:rsid w:val="00AC7D98"/>
    <w:rsid w:val="00AD04B9"/>
    <w:rsid w:val="00AD150E"/>
    <w:rsid w:val="00AD1D44"/>
    <w:rsid w:val="00AE7E92"/>
    <w:rsid w:val="00AF12DA"/>
    <w:rsid w:val="00AF3C96"/>
    <w:rsid w:val="00AF6055"/>
    <w:rsid w:val="00B00BE8"/>
    <w:rsid w:val="00B04F5F"/>
    <w:rsid w:val="00B074AF"/>
    <w:rsid w:val="00B21BAD"/>
    <w:rsid w:val="00B2644B"/>
    <w:rsid w:val="00B32211"/>
    <w:rsid w:val="00B359EB"/>
    <w:rsid w:val="00B4403C"/>
    <w:rsid w:val="00B450E7"/>
    <w:rsid w:val="00B46F0A"/>
    <w:rsid w:val="00B520C9"/>
    <w:rsid w:val="00B53B9E"/>
    <w:rsid w:val="00B622AC"/>
    <w:rsid w:val="00B638ED"/>
    <w:rsid w:val="00B66FF8"/>
    <w:rsid w:val="00B70546"/>
    <w:rsid w:val="00B7150D"/>
    <w:rsid w:val="00B7241D"/>
    <w:rsid w:val="00B76499"/>
    <w:rsid w:val="00B83729"/>
    <w:rsid w:val="00B83EBB"/>
    <w:rsid w:val="00B8521B"/>
    <w:rsid w:val="00B90925"/>
    <w:rsid w:val="00B90CB8"/>
    <w:rsid w:val="00BA1198"/>
    <w:rsid w:val="00BA148B"/>
    <w:rsid w:val="00BA3296"/>
    <w:rsid w:val="00BA4665"/>
    <w:rsid w:val="00BB200D"/>
    <w:rsid w:val="00BB28EF"/>
    <w:rsid w:val="00BB298B"/>
    <w:rsid w:val="00BB48F6"/>
    <w:rsid w:val="00BB516E"/>
    <w:rsid w:val="00BC7DAF"/>
    <w:rsid w:val="00BD1ED9"/>
    <w:rsid w:val="00BE12D0"/>
    <w:rsid w:val="00BE152C"/>
    <w:rsid w:val="00BE277B"/>
    <w:rsid w:val="00BE304E"/>
    <w:rsid w:val="00BE34D0"/>
    <w:rsid w:val="00BE7E5B"/>
    <w:rsid w:val="00BF2110"/>
    <w:rsid w:val="00C016C8"/>
    <w:rsid w:val="00C0337C"/>
    <w:rsid w:val="00C15DBE"/>
    <w:rsid w:val="00C16C65"/>
    <w:rsid w:val="00C23E44"/>
    <w:rsid w:val="00C25A82"/>
    <w:rsid w:val="00C316E3"/>
    <w:rsid w:val="00C354AC"/>
    <w:rsid w:val="00C41ACC"/>
    <w:rsid w:val="00C4447B"/>
    <w:rsid w:val="00C44881"/>
    <w:rsid w:val="00C522B8"/>
    <w:rsid w:val="00C54EA3"/>
    <w:rsid w:val="00C563A9"/>
    <w:rsid w:val="00C56F95"/>
    <w:rsid w:val="00C61434"/>
    <w:rsid w:val="00C61904"/>
    <w:rsid w:val="00C639E6"/>
    <w:rsid w:val="00C66C23"/>
    <w:rsid w:val="00C66EC2"/>
    <w:rsid w:val="00C67631"/>
    <w:rsid w:val="00C71252"/>
    <w:rsid w:val="00C72448"/>
    <w:rsid w:val="00C76658"/>
    <w:rsid w:val="00C80BFA"/>
    <w:rsid w:val="00C84290"/>
    <w:rsid w:val="00C870ED"/>
    <w:rsid w:val="00C871A7"/>
    <w:rsid w:val="00C879A7"/>
    <w:rsid w:val="00C91367"/>
    <w:rsid w:val="00C93B06"/>
    <w:rsid w:val="00C94EAE"/>
    <w:rsid w:val="00CA3628"/>
    <w:rsid w:val="00CA4DF4"/>
    <w:rsid w:val="00CA4EA6"/>
    <w:rsid w:val="00CB118C"/>
    <w:rsid w:val="00CB43F0"/>
    <w:rsid w:val="00CB4D21"/>
    <w:rsid w:val="00CC7A15"/>
    <w:rsid w:val="00CE00D1"/>
    <w:rsid w:val="00CE612E"/>
    <w:rsid w:val="00CE6C05"/>
    <w:rsid w:val="00CF4562"/>
    <w:rsid w:val="00D01916"/>
    <w:rsid w:val="00D1180E"/>
    <w:rsid w:val="00D13258"/>
    <w:rsid w:val="00D30A4F"/>
    <w:rsid w:val="00D4132B"/>
    <w:rsid w:val="00D42A9D"/>
    <w:rsid w:val="00D51F19"/>
    <w:rsid w:val="00D52176"/>
    <w:rsid w:val="00D54F2E"/>
    <w:rsid w:val="00D6336E"/>
    <w:rsid w:val="00D639D2"/>
    <w:rsid w:val="00D73EEA"/>
    <w:rsid w:val="00D762E0"/>
    <w:rsid w:val="00D85630"/>
    <w:rsid w:val="00D91321"/>
    <w:rsid w:val="00D9664B"/>
    <w:rsid w:val="00DA0EC1"/>
    <w:rsid w:val="00DA414D"/>
    <w:rsid w:val="00DA5FD2"/>
    <w:rsid w:val="00DB1486"/>
    <w:rsid w:val="00DC4943"/>
    <w:rsid w:val="00DC6400"/>
    <w:rsid w:val="00DC6B3F"/>
    <w:rsid w:val="00DC734C"/>
    <w:rsid w:val="00DC7382"/>
    <w:rsid w:val="00DD4246"/>
    <w:rsid w:val="00DD4F18"/>
    <w:rsid w:val="00DD6045"/>
    <w:rsid w:val="00DD656D"/>
    <w:rsid w:val="00DE383B"/>
    <w:rsid w:val="00DE47E6"/>
    <w:rsid w:val="00E00BE0"/>
    <w:rsid w:val="00E03992"/>
    <w:rsid w:val="00E04E11"/>
    <w:rsid w:val="00E05EFE"/>
    <w:rsid w:val="00E074DE"/>
    <w:rsid w:val="00E10E3B"/>
    <w:rsid w:val="00E11604"/>
    <w:rsid w:val="00E11A62"/>
    <w:rsid w:val="00E12458"/>
    <w:rsid w:val="00E13874"/>
    <w:rsid w:val="00E27C0A"/>
    <w:rsid w:val="00E32EEB"/>
    <w:rsid w:val="00E42641"/>
    <w:rsid w:val="00E512B6"/>
    <w:rsid w:val="00E52CE1"/>
    <w:rsid w:val="00E54282"/>
    <w:rsid w:val="00E543FE"/>
    <w:rsid w:val="00E54816"/>
    <w:rsid w:val="00E549D2"/>
    <w:rsid w:val="00E5543F"/>
    <w:rsid w:val="00E60C41"/>
    <w:rsid w:val="00E63D9B"/>
    <w:rsid w:val="00E664B6"/>
    <w:rsid w:val="00E74E7E"/>
    <w:rsid w:val="00E81139"/>
    <w:rsid w:val="00E865F0"/>
    <w:rsid w:val="00E8675A"/>
    <w:rsid w:val="00E87508"/>
    <w:rsid w:val="00E922CE"/>
    <w:rsid w:val="00E9398D"/>
    <w:rsid w:val="00E94F5E"/>
    <w:rsid w:val="00E974B8"/>
    <w:rsid w:val="00EA7BF4"/>
    <w:rsid w:val="00EB23E4"/>
    <w:rsid w:val="00EB5D32"/>
    <w:rsid w:val="00EC3CCD"/>
    <w:rsid w:val="00ED1675"/>
    <w:rsid w:val="00ED3FE8"/>
    <w:rsid w:val="00ED45C6"/>
    <w:rsid w:val="00EE2CC8"/>
    <w:rsid w:val="00EE2D56"/>
    <w:rsid w:val="00EE7AF8"/>
    <w:rsid w:val="00EF610C"/>
    <w:rsid w:val="00EF6685"/>
    <w:rsid w:val="00F007F0"/>
    <w:rsid w:val="00F02CF5"/>
    <w:rsid w:val="00F03E94"/>
    <w:rsid w:val="00F05022"/>
    <w:rsid w:val="00F068A4"/>
    <w:rsid w:val="00F12D07"/>
    <w:rsid w:val="00F162C5"/>
    <w:rsid w:val="00F1696C"/>
    <w:rsid w:val="00F22EBB"/>
    <w:rsid w:val="00F23C9E"/>
    <w:rsid w:val="00F30A18"/>
    <w:rsid w:val="00F337E6"/>
    <w:rsid w:val="00F362BD"/>
    <w:rsid w:val="00F43E21"/>
    <w:rsid w:val="00F500E6"/>
    <w:rsid w:val="00F509FD"/>
    <w:rsid w:val="00F51E11"/>
    <w:rsid w:val="00F52A24"/>
    <w:rsid w:val="00F53774"/>
    <w:rsid w:val="00F55992"/>
    <w:rsid w:val="00F62DAE"/>
    <w:rsid w:val="00F706E3"/>
    <w:rsid w:val="00F8094A"/>
    <w:rsid w:val="00F821B6"/>
    <w:rsid w:val="00F84E41"/>
    <w:rsid w:val="00F902E0"/>
    <w:rsid w:val="00F9046D"/>
    <w:rsid w:val="00F9130D"/>
    <w:rsid w:val="00F94749"/>
    <w:rsid w:val="00F97F57"/>
    <w:rsid w:val="00FA03BC"/>
    <w:rsid w:val="00FA121F"/>
    <w:rsid w:val="00FA1E1B"/>
    <w:rsid w:val="00FA32AF"/>
    <w:rsid w:val="00FA414A"/>
    <w:rsid w:val="00FB034D"/>
    <w:rsid w:val="00FB3521"/>
    <w:rsid w:val="00FB3D8A"/>
    <w:rsid w:val="00FB74C0"/>
    <w:rsid w:val="00FC013C"/>
    <w:rsid w:val="00FC0F5E"/>
    <w:rsid w:val="00FC47A8"/>
    <w:rsid w:val="00FC5408"/>
    <w:rsid w:val="00FC5AB5"/>
    <w:rsid w:val="00FD09F2"/>
    <w:rsid w:val="00FD1928"/>
    <w:rsid w:val="00FD43BE"/>
    <w:rsid w:val="00FD4BEB"/>
    <w:rsid w:val="00FD71A1"/>
    <w:rsid w:val="00FE0A27"/>
    <w:rsid w:val="00FE1617"/>
    <w:rsid w:val="00FE2236"/>
    <w:rsid w:val="00FE7739"/>
    <w:rsid w:val="00FF6075"/>
    <w:rsid w:val="00FF7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72B1214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162C5"/>
  </w:style>
  <w:style w:type="paragraph" w:styleId="Heading1">
    <w:name w:val="heading 1"/>
    <w:basedOn w:val="Normal"/>
    <w:next w:val="Normal"/>
    <w:link w:val="Heading1Char"/>
    <w:uiPriority w:val="9"/>
    <w:qFormat/>
    <w:rsid w:val="00030CF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30CF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0CF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30CF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832D18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2D18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832D18"/>
    <w:pPr>
      <w:spacing w:line="48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32D18"/>
    <w:rPr>
      <w:rFonts w:ascii="Times New Roman" w:hAnsi="Times New Roman" w:cs="Times New Roman"/>
      <w:noProof/>
    </w:rPr>
  </w:style>
  <w:style w:type="character" w:styleId="Hyperlink">
    <w:name w:val="Hyperlink"/>
    <w:basedOn w:val="DefaultParagraphFont"/>
    <w:uiPriority w:val="99"/>
    <w:unhideWhenUsed/>
    <w:rsid w:val="0047136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47136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6C5A0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C71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710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71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71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7103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ED3F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B7630"/>
  </w:style>
  <w:style w:type="paragraph" w:styleId="BalloonText">
    <w:name w:val="Balloon Text"/>
    <w:basedOn w:val="Normal"/>
    <w:link w:val="BalloonTextChar"/>
    <w:uiPriority w:val="99"/>
    <w:semiHidden/>
    <w:unhideWhenUsed/>
    <w:rsid w:val="00E94F5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4F5E"/>
    <w:rPr>
      <w:rFonts w:ascii="Times New Roman" w:hAnsi="Times New Roman" w:cs="Times New Roman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rsid w:val="00767B5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B4A4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4A47"/>
  </w:style>
  <w:style w:type="paragraph" w:styleId="Footer">
    <w:name w:val="footer"/>
    <w:basedOn w:val="Normal"/>
    <w:link w:val="FooterChar"/>
    <w:uiPriority w:val="99"/>
    <w:unhideWhenUsed/>
    <w:rsid w:val="007B4A4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4A47"/>
  </w:style>
  <w:style w:type="character" w:styleId="UnresolvedMention">
    <w:name w:val="Unresolved Mention"/>
    <w:basedOn w:val="DefaultParagraphFont"/>
    <w:uiPriority w:val="99"/>
    <w:rsid w:val="00A0404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338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onbernermd@gmail.com" TargetMode="External"/><Relationship Id="rId13" Type="http://schemas.openxmlformats.org/officeDocument/2006/relationships/image" Target="media/image3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5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5" Type="http://schemas.openxmlformats.org/officeDocument/2006/relationships/image" Target="media/image4.png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charjea\Dropbox\0_2021\Others_\Metabolomics\Meeting_2_delivery\age\Imp_Data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%IncMS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2:$A$16</c:f>
              <c:strCache>
                <c:ptCount val="15"/>
                <c:pt idx="0">
                  <c:v>homocarnosine</c:v>
                </c:pt>
                <c:pt idx="1">
                  <c:v>4-acetamidobutanoate</c:v>
                </c:pt>
                <c:pt idx="2">
                  <c:v>lysine</c:v>
                </c:pt>
                <c:pt idx="3">
                  <c:v>N-acetylglutamate</c:v>
                </c:pt>
                <c:pt idx="4">
                  <c:v>palmitoyl sphingomyelin (d18:1/16:0)</c:v>
                </c:pt>
                <c:pt idx="5">
                  <c:v>trigonelline (N'-methylnicotinate)</c:v>
                </c:pt>
                <c:pt idx="6">
                  <c:v>sphingomyelin (d18:1/18:1, d18:2/18:0)</c:v>
                </c:pt>
                <c:pt idx="7">
                  <c:v>inosine</c:v>
                </c:pt>
                <c:pt idx="8">
                  <c:v>creatinine</c:v>
                </c:pt>
                <c:pt idx="9">
                  <c:v>malonate</c:v>
                </c:pt>
                <c:pt idx="10">
                  <c:v>trimethylamine N-oxide</c:v>
                </c:pt>
                <c:pt idx="11">
                  <c:v>pantothenate</c:v>
                </c:pt>
                <c:pt idx="12">
                  <c:v>1-palmitoyl-GPC (16:0)</c:v>
                </c:pt>
                <c:pt idx="13">
                  <c:v>betaine</c:v>
                </c:pt>
                <c:pt idx="14">
                  <c:v>N2,N2-dimethylguanosine</c:v>
                </c:pt>
              </c:strCache>
            </c:strRef>
          </c:cat>
          <c:val>
            <c:numRef>
              <c:f>Sheet1!$B$2:$B$16</c:f>
              <c:numCache>
                <c:formatCode>General</c:formatCode>
                <c:ptCount val="15"/>
                <c:pt idx="0">
                  <c:v>13.040142500169599</c:v>
                </c:pt>
                <c:pt idx="1">
                  <c:v>11.0210185857245</c:v>
                </c:pt>
                <c:pt idx="2">
                  <c:v>9.4141926940852301</c:v>
                </c:pt>
                <c:pt idx="3">
                  <c:v>7.6222733410910104</c:v>
                </c:pt>
                <c:pt idx="4">
                  <c:v>5.0786832751122297</c:v>
                </c:pt>
                <c:pt idx="5">
                  <c:v>3.85661128679499</c:v>
                </c:pt>
                <c:pt idx="6">
                  <c:v>3.8041352695946</c:v>
                </c:pt>
                <c:pt idx="7">
                  <c:v>3.61840156635802</c:v>
                </c:pt>
                <c:pt idx="8">
                  <c:v>3.3504267123748201</c:v>
                </c:pt>
                <c:pt idx="9">
                  <c:v>3.1032577888608301</c:v>
                </c:pt>
                <c:pt idx="10">
                  <c:v>2.7791507642018498</c:v>
                </c:pt>
                <c:pt idx="11">
                  <c:v>2.11161264267214</c:v>
                </c:pt>
                <c:pt idx="12">
                  <c:v>2.0852438310886598</c:v>
                </c:pt>
                <c:pt idx="13">
                  <c:v>2.06081386878554</c:v>
                </c:pt>
                <c:pt idx="14">
                  <c:v>1.79677713813347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1C2-41A6-AE12-404B97133EA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44418048"/>
        <c:axId val="544425536"/>
      </c:barChart>
      <c:catAx>
        <c:axId val="5444180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400" b="1">
                    <a:solidFill>
                      <a:sysClr val="windowText" lastClr="000000"/>
                    </a:solidFill>
                  </a:rPr>
                  <a:t>Metabolit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4425536"/>
        <c:crosses val="autoZero"/>
        <c:auto val="1"/>
        <c:lblAlgn val="ctr"/>
        <c:lblOffset val="100"/>
        <c:noMultiLvlLbl val="0"/>
      </c:catAx>
      <c:valAx>
        <c:axId val="5444255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400" b="1">
                    <a:solidFill>
                      <a:sysClr val="windowText" lastClr="000000"/>
                    </a:solidFill>
                  </a:rPr>
                  <a:t>%IncMSE</a:t>
                </a:r>
              </a:p>
            </c:rich>
          </c:tx>
          <c:layout>
            <c:manualLayout>
              <c:xMode val="edge"/>
              <c:yMode val="edge"/>
              <c:x val="2.3504273504273504E-2"/>
              <c:y val="0.1552741591443254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441804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6DCDD0F9-C8DE-DB43-86EE-1E9E2C73EA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887</Words>
  <Characters>5061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25-308-7922</dc:creator>
  <cp:keywords/>
  <dc:description/>
  <cp:lastModifiedBy>Esther van de Vosse</cp:lastModifiedBy>
  <cp:revision>3</cp:revision>
  <cp:lastPrinted>2023-03-07T16:31:00Z</cp:lastPrinted>
  <dcterms:created xsi:type="dcterms:W3CDTF">2024-04-02T09:45:00Z</dcterms:created>
  <dcterms:modified xsi:type="dcterms:W3CDTF">2024-04-02T09:46:00Z</dcterms:modified>
</cp:coreProperties>
</file>